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1C67B" w14:textId="5880AAAD" w:rsidR="00E8169E" w:rsidRDefault="008E6376" w:rsidP="00E8169E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</w:t>
      </w:r>
      <w:r w:rsidR="00E8169E">
        <w:rPr>
          <w:rFonts w:ascii="Times New Roman" w:hAnsi="Times New Roman" w:cs="Times New Roman"/>
          <w:b/>
          <w:sz w:val="24"/>
          <w:szCs w:val="24"/>
        </w:rPr>
        <w:t xml:space="preserve"> List of H-bonds involving NAD</w:t>
      </w:r>
      <w:r w:rsidR="00E8169E" w:rsidRPr="0065145D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/>
          <w:sz w:val="24"/>
          <w:szCs w:val="24"/>
        </w:rPr>
        <w:t xml:space="preserve"> and D-G3H.</w:t>
      </w:r>
    </w:p>
    <w:p w14:paraId="42D83D0B" w14:textId="77777777" w:rsidR="00E8169E" w:rsidRPr="00034DFE" w:rsidRDefault="00E8169E" w:rsidP="00E8169E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034DFE">
        <w:rPr>
          <w:rFonts w:ascii="Times New Roman" w:hAnsi="Times New Roman" w:cs="Times New Roman"/>
          <w:b/>
          <w:sz w:val="24"/>
          <w:szCs w:val="24"/>
        </w:rPr>
        <w:t>Apo/Holo Complex (</w:t>
      </w:r>
      <w:r w:rsidRPr="00796AE8">
        <w:rPr>
          <w:rFonts w:ascii="Times New Roman" w:hAnsi="Times New Roman" w:cs="Times New Roman"/>
          <w:b/>
          <w:i/>
          <w:sz w:val="24"/>
          <w:szCs w:val="24"/>
        </w:rPr>
        <w:t>5JYE</w:t>
      </w:r>
      <w:r w:rsidRPr="00034DFE">
        <w:rPr>
          <w:rFonts w:ascii="Times New Roman" w:hAnsi="Times New Roman" w:cs="Times New Roman"/>
          <w:b/>
          <w:sz w:val="24"/>
          <w:szCs w:val="24"/>
        </w:rPr>
        <w:t>)</w:t>
      </w:r>
    </w:p>
    <w:p w14:paraId="7CAAA490" w14:textId="77777777" w:rsidR="00E8169E" w:rsidRPr="00034DF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34DFE">
        <w:rPr>
          <w:rFonts w:ascii="Times New Roman" w:hAnsi="Times New Roman" w:cs="Times New Roman"/>
          <w:sz w:val="24"/>
          <w:szCs w:val="24"/>
        </w:rPr>
        <w:t>Subunit 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E01C5B" w14:paraId="1752D5A9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97812C9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1 </w:t>
            </w:r>
          </w:p>
        </w:tc>
        <w:tc>
          <w:tcPr>
            <w:tcW w:w="0" w:type="auto"/>
            <w:noWrap/>
            <w:vAlign w:val="center"/>
            <w:hideMark/>
          </w:tcPr>
          <w:p w14:paraId="4E758734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0DD0BC19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81 </w:t>
            </w:r>
          </w:p>
        </w:tc>
        <w:tc>
          <w:tcPr>
            <w:tcW w:w="0" w:type="auto"/>
            <w:noWrap/>
            <w:vAlign w:val="center"/>
            <w:hideMark/>
          </w:tcPr>
          <w:p w14:paraId="1BCCB545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GLU  77[ O  ] </w:t>
            </w:r>
          </w:p>
        </w:tc>
      </w:tr>
      <w:tr w:rsidR="00E8169E" w:rsidRPr="00E01C5B" w14:paraId="13E3CC9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FDB73B5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00F2D34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7E9F18A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10 </w:t>
            </w:r>
          </w:p>
        </w:tc>
        <w:tc>
          <w:tcPr>
            <w:tcW w:w="0" w:type="auto"/>
            <w:noWrap/>
            <w:vAlign w:val="center"/>
            <w:hideMark/>
          </w:tcPr>
          <w:p w14:paraId="3882FAF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ARG  78[ O  ] </w:t>
            </w:r>
          </w:p>
        </w:tc>
      </w:tr>
      <w:tr w:rsidR="00E8169E" w:rsidRPr="00E01C5B" w14:paraId="75EDE74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52CD9C2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44AAA897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62127CC6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9 </w:t>
            </w:r>
          </w:p>
        </w:tc>
        <w:tc>
          <w:tcPr>
            <w:tcW w:w="0" w:type="auto"/>
            <w:noWrap/>
            <w:vAlign w:val="center"/>
            <w:hideMark/>
          </w:tcPr>
          <w:p w14:paraId="7A49A28D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ASN 316[ ND2] </w:t>
            </w:r>
          </w:p>
        </w:tc>
      </w:tr>
      <w:tr w:rsidR="00E8169E" w:rsidRPr="00E01C5B" w14:paraId="5D8735C3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2CE1935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77A9E9AE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4D] </w:t>
            </w:r>
          </w:p>
        </w:tc>
        <w:tc>
          <w:tcPr>
            <w:tcW w:w="0" w:type="auto"/>
            <w:noWrap/>
            <w:vAlign w:val="center"/>
            <w:hideMark/>
          </w:tcPr>
          <w:p w14:paraId="4C76B9D6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11 </w:t>
            </w:r>
          </w:p>
        </w:tc>
        <w:tc>
          <w:tcPr>
            <w:tcW w:w="0" w:type="auto"/>
            <w:noWrap/>
            <w:vAlign w:val="center"/>
            <w:hideMark/>
          </w:tcPr>
          <w:p w14:paraId="01C429E0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THR 121[ OG1] </w:t>
            </w:r>
          </w:p>
        </w:tc>
      </w:tr>
      <w:tr w:rsidR="00E8169E" w:rsidRPr="00E01C5B" w14:paraId="6E6D883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7266D4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083C36A9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0909A566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03 </w:t>
            </w:r>
          </w:p>
        </w:tc>
        <w:tc>
          <w:tcPr>
            <w:tcW w:w="0" w:type="auto"/>
            <w:noWrap/>
            <w:vAlign w:val="center"/>
            <w:hideMark/>
          </w:tcPr>
          <w:p w14:paraId="521AEFC7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 </w:t>
            </w:r>
          </w:p>
        </w:tc>
      </w:tr>
      <w:tr w:rsidR="00E8169E" w:rsidRPr="00E01C5B" w14:paraId="371BF96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B0EDD5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044F856B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79BE0FBE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0 </w:t>
            </w:r>
          </w:p>
        </w:tc>
        <w:tc>
          <w:tcPr>
            <w:tcW w:w="0" w:type="auto"/>
            <w:noWrap/>
            <w:vAlign w:val="center"/>
            <w:hideMark/>
          </w:tcPr>
          <w:p w14:paraId="0B6EDCDE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ILE  13[ N  ] </w:t>
            </w:r>
          </w:p>
        </w:tc>
      </w:tr>
      <w:tr w:rsidR="00E8169E" w:rsidRPr="00E01C5B" w14:paraId="5CE7E00F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73BCC9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5C23C2F2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62FAA9C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9 </w:t>
            </w:r>
          </w:p>
        </w:tc>
        <w:tc>
          <w:tcPr>
            <w:tcW w:w="0" w:type="auto"/>
            <w:noWrap/>
            <w:vAlign w:val="center"/>
            <w:hideMark/>
          </w:tcPr>
          <w:p w14:paraId="4551599E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 </w:t>
            </w:r>
          </w:p>
        </w:tc>
      </w:tr>
      <w:tr w:rsidR="00E8169E" w:rsidRPr="00E01C5B" w14:paraId="4097D99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68B7B3C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8 </w:t>
            </w:r>
          </w:p>
        </w:tc>
        <w:tc>
          <w:tcPr>
            <w:tcW w:w="0" w:type="auto"/>
            <w:noWrap/>
            <w:vAlign w:val="center"/>
            <w:hideMark/>
          </w:tcPr>
          <w:p w14:paraId="70039A3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NAD 401[ O3B] </w:t>
            </w:r>
          </w:p>
        </w:tc>
        <w:tc>
          <w:tcPr>
            <w:tcW w:w="0" w:type="auto"/>
            <w:noWrap/>
            <w:vAlign w:val="center"/>
            <w:hideMark/>
          </w:tcPr>
          <w:p w14:paraId="553F2B22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87 </w:t>
            </w:r>
          </w:p>
        </w:tc>
        <w:tc>
          <w:tcPr>
            <w:tcW w:w="0" w:type="auto"/>
            <w:noWrap/>
            <w:vAlign w:val="center"/>
            <w:hideMark/>
          </w:tcPr>
          <w:p w14:paraId="73668F64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A:PHE  10[ N  ]</w:t>
            </w:r>
          </w:p>
        </w:tc>
      </w:tr>
      <w:tr w:rsidR="00E8169E" w:rsidRPr="00E01C5B" w14:paraId="4493B11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</w:tcPr>
          <w:p w14:paraId="1C82CC1F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0DD946E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F9431A1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340B604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  <w:tr w:rsidR="00E8169E" w:rsidRPr="00E01C5B" w14:paraId="5C4BC5A9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</w:tcPr>
          <w:p w14:paraId="70FC8515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28A6167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1C7801D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D8AAE41" w14:textId="77777777" w:rsidR="00E8169E" w:rsidRPr="00E01C5B" w:rsidRDefault="00E8169E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</w:tbl>
    <w:p w14:paraId="61EABA43" w14:textId="77777777" w:rsidR="00E8169E" w:rsidRPr="00E01C5B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01C5B">
        <w:rPr>
          <w:rFonts w:ascii="Times New Roman" w:hAnsi="Times New Roman" w:cs="Times New Roman"/>
          <w:sz w:val="24"/>
          <w:szCs w:val="24"/>
        </w:rPr>
        <w:t>Subunit 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E01C5B" w14:paraId="72FE488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4F87C54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4BC649C7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11093807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82 </w:t>
            </w:r>
          </w:p>
        </w:tc>
        <w:tc>
          <w:tcPr>
            <w:tcW w:w="0" w:type="auto"/>
            <w:noWrap/>
            <w:vAlign w:val="center"/>
            <w:hideMark/>
          </w:tcPr>
          <w:p w14:paraId="29B72B2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GLU  77[ O  ] </w:t>
            </w:r>
          </w:p>
        </w:tc>
      </w:tr>
      <w:tr w:rsidR="00E8169E" w:rsidRPr="00E01C5B" w14:paraId="127CEF2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03093EC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02A77F68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6ECF74DF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87 </w:t>
            </w:r>
          </w:p>
        </w:tc>
        <w:tc>
          <w:tcPr>
            <w:tcW w:w="0" w:type="auto"/>
            <w:noWrap/>
            <w:vAlign w:val="center"/>
            <w:hideMark/>
          </w:tcPr>
          <w:p w14:paraId="27C382C8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ARG  78[ O  ] </w:t>
            </w:r>
          </w:p>
        </w:tc>
      </w:tr>
      <w:tr w:rsidR="00E8169E" w:rsidRPr="00E01C5B" w14:paraId="31095741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DEE688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1E2BFA73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1833E299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9 </w:t>
            </w:r>
          </w:p>
        </w:tc>
        <w:tc>
          <w:tcPr>
            <w:tcW w:w="0" w:type="auto"/>
            <w:noWrap/>
            <w:vAlign w:val="center"/>
            <w:hideMark/>
          </w:tcPr>
          <w:p w14:paraId="1988D2BD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ASN 316[ ND2] </w:t>
            </w:r>
          </w:p>
        </w:tc>
      </w:tr>
      <w:tr w:rsidR="00E8169E" w:rsidRPr="00E01C5B" w14:paraId="5291ADAB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E65341A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1B8C9AF8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O4D] </w:t>
            </w:r>
          </w:p>
        </w:tc>
        <w:tc>
          <w:tcPr>
            <w:tcW w:w="0" w:type="auto"/>
            <w:noWrap/>
            <w:vAlign w:val="center"/>
            <w:hideMark/>
          </w:tcPr>
          <w:p w14:paraId="7C21E78B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3.12 </w:t>
            </w:r>
          </w:p>
        </w:tc>
        <w:tc>
          <w:tcPr>
            <w:tcW w:w="0" w:type="auto"/>
            <w:noWrap/>
            <w:vAlign w:val="center"/>
            <w:hideMark/>
          </w:tcPr>
          <w:p w14:paraId="3BBCBC54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THR 121[ OG1] </w:t>
            </w:r>
          </w:p>
        </w:tc>
      </w:tr>
      <w:tr w:rsidR="00E8169E" w:rsidRPr="00E01C5B" w14:paraId="0728EF9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9C05A14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234C8CC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4AC099A3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4 </w:t>
            </w:r>
          </w:p>
        </w:tc>
        <w:tc>
          <w:tcPr>
            <w:tcW w:w="0" w:type="auto"/>
            <w:noWrap/>
            <w:vAlign w:val="center"/>
            <w:hideMark/>
          </w:tcPr>
          <w:p w14:paraId="59D2CDAB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 </w:t>
            </w:r>
          </w:p>
        </w:tc>
      </w:tr>
      <w:tr w:rsidR="00E8169E" w:rsidRPr="00E01C5B" w14:paraId="6FEBC7F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87C3EDC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618450F1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2C221148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95 </w:t>
            </w:r>
          </w:p>
        </w:tc>
        <w:tc>
          <w:tcPr>
            <w:tcW w:w="0" w:type="auto"/>
            <w:noWrap/>
            <w:vAlign w:val="center"/>
            <w:hideMark/>
          </w:tcPr>
          <w:p w14:paraId="31FDC7EE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ILE  13[ N  ] </w:t>
            </w:r>
          </w:p>
        </w:tc>
      </w:tr>
      <w:tr w:rsidR="00E8169E" w:rsidRPr="00E01C5B" w14:paraId="6317CE8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362DB52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4284A00C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74FCBC3B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2.85 </w:t>
            </w:r>
          </w:p>
        </w:tc>
        <w:tc>
          <w:tcPr>
            <w:tcW w:w="0" w:type="auto"/>
            <w:noWrap/>
            <w:vAlign w:val="center"/>
            <w:hideMark/>
          </w:tcPr>
          <w:p w14:paraId="1ECE1567" w14:textId="77777777" w:rsidR="00E8169E" w:rsidRPr="00E01C5B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1C5B"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 </w:t>
            </w:r>
          </w:p>
        </w:tc>
      </w:tr>
    </w:tbl>
    <w:p w14:paraId="235B2780" w14:textId="77777777" w:rsidR="00E8169E" w:rsidRPr="00E01C5B" w:rsidRDefault="00E8169E" w:rsidP="00E8169E"/>
    <w:p w14:paraId="7B072925" w14:textId="77777777" w:rsidR="00E8169E" w:rsidRPr="00E01C5B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E01C5B">
        <w:rPr>
          <w:rFonts w:ascii="Times New Roman" w:hAnsi="Times New Roman" w:cs="Times New Roman"/>
          <w:sz w:val="24"/>
          <w:szCs w:val="24"/>
        </w:rPr>
        <w:t>Subunit A</w:t>
      </w:r>
    </w:p>
    <w:p w14:paraId="5CC273DD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09(HOH) / O [ O ]:  /A/ 401(NAD) / N7N[ N ]:   3.49</w:t>
      </w:r>
    </w:p>
    <w:p w14:paraId="2AE3D634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24(HOH) / O [ O ]:  /A/ 401(NAD) / O3D[ O ]:   2.90</w:t>
      </w:r>
    </w:p>
    <w:p w14:paraId="019D5878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09(HOH) / O [ O ]:  /A/ 401(NAD) / O1N[ O ]:   2.90</w:t>
      </w:r>
    </w:p>
    <w:p w14:paraId="0C57A354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06(HOH) / O [ O ]:  /A/ 401(NAD) / O2N[ O ]:   2.76</w:t>
      </w:r>
    </w:p>
    <w:p w14:paraId="192175AE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16(HOH) / O [ O ]:  /A/ 401(NAD) / O3 [ O ]:   3.42</w:t>
      </w:r>
    </w:p>
    <w:p w14:paraId="33AC60FA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 xml:space="preserve">                         /A/ 401(NAD) / O1A[ O ]:   2.45</w:t>
      </w:r>
    </w:p>
    <w:p w14:paraId="771120F5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06(HOH) / O [ O ]:  /A/ 401(NAD) / O5B[ O ]:   3.62</w:t>
      </w:r>
    </w:p>
    <w:p w14:paraId="672A6028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20(HOH) / O [ O ]:  /A/ 401(NAD) / N1A[ N ]:   2.96</w:t>
      </w:r>
    </w:p>
    <w:p w14:paraId="5FB7DE95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A/ 520(HOH) / O [ O ]:  /A/ 401(NAD) / N6A[ N ]:   3.78</w:t>
      </w:r>
    </w:p>
    <w:p w14:paraId="2BE2E43B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14:paraId="3A5A66B4" w14:textId="77777777" w:rsidR="00E8169E" w:rsidRPr="00E01C5B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3922D4DE" w14:textId="77777777" w:rsidR="00E8169E" w:rsidRPr="00E01C5B" w:rsidRDefault="00E8169E" w:rsidP="00E8169E">
      <w:pPr>
        <w:rPr>
          <w:rFonts w:ascii="Times New Roman" w:hAnsi="Times New Roman" w:cs="Times New Roman"/>
          <w:sz w:val="24"/>
          <w:szCs w:val="24"/>
        </w:rPr>
      </w:pPr>
      <w:r w:rsidRPr="00E01C5B">
        <w:rPr>
          <w:rFonts w:ascii="Times New Roman" w:hAnsi="Times New Roman" w:cs="Times New Roman"/>
          <w:sz w:val="24"/>
          <w:szCs w:val="24"/>
        </w:rPr>
        <w:t>Subunit C</w:t>
      </w:r>
    </w:p>
    <w:p w14:paraId="084D1B73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05(HOH) / O [ O ]:  /C/ 401(NAD) / N7N[ N ]:   3.64</w:t>
      </w:r>
    </w:p>
    <w:p w14:paraId="1122B33E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35(HOH) / O [ O ]:  /C/ 401(NAD) / N1N[ N ]:   3.86</w:t>
      </w:r>
    </w:p>
    <w:p w14:paraId="7B43084B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05(HOH) / O [ O ]:  /C/ 401(NAD) / O1N[ O ]:   2.99</w:t>
      </w:r>
    </w:p>
    <w:p w14:paraId="55A21CFB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17(HOH) / O [ O ]:  /C/ 401(NAD) / O2N[ O ]:   2.90</w:t>
      </w:r>
    </w:p>
    <w:p w14:paraId="473EAD36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17(HOH) / O [ O ]:  /C/ 401(NAD) / O5B[ O ]:   3.62</w:t>
      </w:r>
    </w:p>
    <w:p w14:paraId="4A87DD43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32(HOH) / O [ O ]:  /C/ 401(NAD) / N1A[ N ]:   2.92</w:t>
      </w:r>
    </w:p>
    <w:p w14:paraId="59403BB7" w14:textId="77777777" w:rsidR="00E8169E" w:rsidRPr="00E01C5B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01C5B">
        <w:rPr>
          <w:rFonts w:ascii="Courier New" w:hAnsi="Courier New" w:cs="Courier New"/>
          <w:sz w:val="18"/>
          <w:szCs w:val="18"/>
        </w:rPr>
        <w:t>/C/ 532(HOH) / O [ O ]:  /C/ 401(NAD) / N6A[ N ]:   3.70</w:t>
      </w:r>
    </w:p>
    <w:p w14:paraId="103FB64C" w14:textId="77777777" w:rsidR="00E8169E" w:rsidRPr="00E01C5B" w:rsidRDefault="00E8169E" w:rsidP="00E8169E"/>
    <w:p w14:paraId="77413AC7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78D4D6" w14:textId="77777777" w:rsidR="00E8169E" w:rsidRDefault="00E8169E" w:rsidP="00E8169E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Holo (Binary) Complex (</w:t>
      </w:r>
      <w:r w:rsidRPr="00796AE8">
        <w:rPr>
          <w:rFonts w:ascii="Times New Roman" w:hAnsi="Times New Roman" w:cs="Times New Roman"/>
          <w:b/>
          <w:i/>
          <w:sz w:val="24"/>
          <w:szCs w:val="24"/>
        </w:rPr>
        <w:t>5JY6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6289E8FC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A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14:paraId="2C1F2E2E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BC042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1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9437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N1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9EBFA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7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BD1E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GLU  77[ O  ] </w:t>
            </w:r>
          </w:p>
        </w:tc>
      </w:tr>
      <w:tr w:rsidR="00E8169E" w14:paraId="78AE8C56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B703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C6CC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N6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6121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20E99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ARG  78[ O  ] </w:t>
            </w:r>
          </w:p>
        </w:tc>
      </w:tr>
      <w:tr w:rsidR="00E8169E" w14:paraId="4608FB22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4AC5D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39F1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O7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B3016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80AA1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ASN 316[ ND2] </w:t>
            </w:r>
          </w:p>
        </w:tc>
      </w:tr>
      <w:tr w:rsidR="00E8169E" w14:paraId="3CAD439F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7209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CA278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O4D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A7A3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1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0FA802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THR 121[ OG1] </w:t>
            </w:r>
          </w:p>
        </w:tc>
      </w:tr>
      <w:tr w:rsidR="00E8169E" w14:paraId="27B2DDD3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7FE0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A864F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7756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A010D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 </w:t>
            </w:r>
          </w:p>
        </w:tc>
      </w:tr>
      <w:tr w:rsidR="00E8169E" w14:paraId="72687A30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F4B9B4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84DDE6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17A2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F8DDF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ILE  13[ N  ] </w:t>
            </w:r>
          </w:p>
        </w:tc>
      </w:tr>
      <w:tr w:rsidR="00E8169E" w14:paraId="350FB554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47076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B1D6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NAD 401[ O2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A4F88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8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E23C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</w:t>
            </w:r>
          </w:p>
        </w:tc>
      </w:tr>
    </w:tbl>
    <w:p w14:paraId="36AC3327" w14:textId="77777777" w:rsidR="00E8169E" w:rsidRDefault="00E8169E" w:rsidP="00E8169E"/>
    <w:p w14:paraId="07333EA1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B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14:paraId="1CF6CDD7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F669B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1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41CF3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N1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867D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79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74C00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GLU  77[ O  ] </w:t>
            </w:r>
          </w:p>
        </w:tc>
      </w:tr>
      <w:tr w:rsidR="00E8169E" w14:paraId="32FDA61E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38506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321C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N6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44A18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5424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ARG  78[ O  ] </w:t>
            </w:r>
          </w:p>
        </w:tc>
      </w:tr>
      <w:tr w:rsidR="00E8169E" w14:paraId="1FAAC349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DAA96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2EDA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O7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4E45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386C9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ASN 316[ ND2] </w:t>
            </w:r>
          </w:p>
        </w:tc>
      </w:tr>
      <w:tr w:rsidR="00E8169E" w14:paraId="5CF021F7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12869B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C2E64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O4D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87F3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549E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THR 121[ OG1] </w:t>
            </w:r>
          </w:p>
        </w:tc>
      </w:tr>
      <w:tr w:rsidR="00E8169E" w14:paraId="24F7BE19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53E9C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C6A7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CCEB5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7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C409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ARG  12[ N  ] </w:t>
            </w:r>
          </w:p>
        </w:tc>
      </w:tr>
      <w:tr w:rsidR="00E8169E" w14:paraId="74CA51E3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4909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C8E1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948F0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9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40DF7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ILE  13[ N  ] </w:t>
            </w:r>
          </w:p>
        </w:tc>
      </w:tr>
      <w:tr w:rsidR="00E8169E" w14:paraId="74748F0C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47A5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C6EFD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NAD 401[ O2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CE65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0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CCD8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B:ARG  12[ N  ] </w:t>
            </w:r>
          </w:p>
        </w:tc>
      </w:tr>
    </w:tbl>
    <w:p w14:paraId="36A0C09D" w14:textId="77777777" w:rsidR="00E8169E" w:rsidRDefault="00E8169E" w:rsidP="00E8169E"/>
    <w:p w14:paraId="500A0740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C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14:paraId="66838260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C4EF4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1C4624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N1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BBBAA2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89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38D6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GLU  77[ O  ] </w:t>
            </w:r>
          </w:p>
        </w:tc>
      </w:tr>
      <w:tr w:rsidR="00E8169E" w14:paraId="0A873612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D94C2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B0C84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N6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0BBB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8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2E267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ARG  78[ O  ] </w:t>
            </w:r>
          </w:p>
        </w:tc>
      </w:tr>
      <w:tr w:rsidR="00E8169E" w14:paraId="385E25D7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320DE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C4E0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O7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5B419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8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EFD8D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ASN 316[ ND2] </w:t>
            </w:r>
          </w:p>
        </w:tc>
      </w:tr>
      <w:tr w:rsidR="00E8169E" w14:paraId="58FE370A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E875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BE7F6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FE6E6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0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F564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 </w:t>
            </w:r>
          </w:p>
        </w:tc>
      </w:tr>
      <w:tr w:rsidR="00E8169E" w14:paraId="1753C3A1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252A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7A7AB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3478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AE51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ILE  13[ N  ] </w:t>
            </w:r>
          </w:p>
        </w:tc>
      </w:tr>
      <w:tr w:rsidR="00E8169E" w14:paraId="6DB217B7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84BF5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D743B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NAD 401[ O2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50A612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FFC19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 </w:t>
            </w:r>
          </w:p>
        </w:tc>
      </w:tr>
    </w:tbl>
    <w:p w14:paraId="6444B639" w14:textId="77777777" w:rsidR="00E8169E" w:rsidRDefault="00E8169E" w:rsidP="00E8169E"/>
    <w:p w14:paraId="3B0F9488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D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14:paraId="159D5A2A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1E77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1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DAAE8E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N1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6758F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78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CE1F8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GLU  77[ O  ] </w:t>
            </w:r>
          </w:p>
        </w:tc>
      </w:tr>
      <w:tr w:rsidR="00E8169E" w14:paraId="262E2BBC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8ACF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1347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N6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B56DF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1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7E52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ARG  78[ O  ] </w:t>
            </w:r>
          </w:p>
        </w:tc>
      </w:tr>
      <w:tr w:rsidR="00E8169E" w14:paraId="31C250B4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091BB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F382E2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O7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F0EAA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2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67A8C4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ASN 316[ ND2] </w:t>
            </w:r>
          </w:p>
        </w:tc>
      </w:tr>
      <w:tr w:rsidR="00E8169E" w14:paraId="31ECDFA3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9ED9A5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1030A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O4D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7933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4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6A9C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THR 121[ OG1] </w:t>
            </w:r>
          </w:p>
        </w:tc>
      </w:tr>
      <w:tr w:rsidR="00E8169E" w14:paraId="1EBD3AA4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4C329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E239F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E97741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9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0F96A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ARG  12[ N  ] </w:t>
            </w:r>
          </w:p>
        </w:tc>
      </w:tr>
      <w:tr w:rsidR="00E8169E" w14:paraId="77C668CB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7F64F7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514B3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O2N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E937C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2.9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2CB91D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ILE  13[ N  ] </w:t>
            </w:r>
          </w:p>
        </w:tc>
      </w:tr>
      <w:tr w:rsidR="00E8169E" w14:paraId="7A17704D" w14:textId="77777777" w:rsidTr="0032072E">
        <w:trPr>
          <w:tblCellSpacing w:w="15" w:type="dxa"/>
        </w:trPr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AF3D18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C77340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NAD 401[ O2A]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D1433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3.06 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1CB9F9" w14:textId="77777777" w:rsidR="00E8169E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 D:ARG  12[ N  ]</w:t>
            </w:r>
          </w:p>
        </w:tc>
      </w:tr>
    </w:tbl>
    <w:p w14:paraId="703C3AEC" w14:textId="77777777" w:rsidR="00E8169E" w:rsidRDefault="00E8169E" w:rsidP="00E8169E"/>
    <w:p w14:paraId="51AD60CD" w14:textId="05AF6379" w:rsidR="00E8169E" w:rsidRDefault="00E8169E" w:rsidP="00E8169E"/>
    <w:p w14:paraId="3487C4F1" w14:textId="77777777" w:rsidR="00796AE8" w:rsidRDefault="00796AE8" w:rsidP="00E8169E"/>
    <w:p w14:paraId="03677610" w14:textId="77777777" w:rsidR="00E8169E" w:rsidRDefault="00E8169E" w:rsidP="00E8169E"/>
    <w:p w14:paraId="3328F245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bunit A</w:t>
      </w:r>
    </w:p>
    <w:p w14:paraId="44E30C3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16(HOH) / O [ O ]:  /A/ 401(NAD) / O7N[ O ]:   3.71</w:t>
      </w:r>
    </w:p>
    <w:p w14:paraId="5558A14D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02(HOH) / O [ O ]:  /A/ 401(NAD) / N7N[ N ]:   3.33</w:t>
      </w:r>
    </w:p>
    <w:p w14:paraId="4430E276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16(HOH) / O [ O ]:  /A/ 401(NAD) / N7N[ N ]:   2.94</w:t>
      </w:r>
    </w:p>
    <w:p w14:paraId="226C9A64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86(HOH) / O [ O ]:  /A/ 401(NAD) / O2D[ O ]:   3.29</w:t>
      </w:r>
    </w:p>
    <w:p w14:paraId="3B6BB9C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86(HOH) / O [ O ]:  /A/ 401(NAD) / O3D[ O ]:   2.60</w:t>
      </w:r>
    </w:p>
    <w:p w14:paraId="2EC30420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44(HOH) / O [ O ]:  /A/ 401(NAD) / O3D[ O ]:   2.86</w:t>
      </w:r>
    </w:p>
    <w:p w14:paraId="0A820AA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02(HOH) / O [ O ]:  /A/ 401(NAD) / O1N[ O ]:   2.79</w:t>
      </w:r>
    </w:p>
    <w:p w14:paraId="39DE958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09(HOH) / O [ O ]:  /A/ 401(NAD) / O2N[ O ]:   2.77</w:t>
      </w:r>
    </w:p>
    <w:p w14:paraId="2B1A7FF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56(HOH) / O [ O ]:  /A/ 401(NAD) / O3 [ O ]:   3.29</w:t>
      </w:r>
    </w:p>
    <w:p w14:paraId="32ABAAC7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56(HOH) / O [ O ]:  /A/ 401(NAD) / O1A[ O ]:   2.96</w:t>
      </w:r>
    </w:p>
    <w:p w14:paraId="7EC366C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73(HOH) / O [ O ]:  /A/ 401(NAD) / O1A[ O ]:   3.78</w:t>
      </w:r>
    </w:p>
    <w:p w14:paraId="294B2CB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15(HOH) / O [ O ]:  /A/ 401(NAD) / O1A[ O ]:   3.75</w:t>
      </w:r>
    </w:p>
    <w:p w14:paraId="43FE964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15(HOH) / O [ O ]:  /A/ 401(NAD) / O2A[ O ]:   2.77</w:t>
      </w:r>
    </w:p>
    <w:p w14:paraId="18D83E6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09(HOH) / O [ O ]:  /A/ 401(NAD) / O5B[ O ]:   3.54</w:t>
      </w:r>
    </w:p>
    <w:p w14:paraId="3ADE744B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92(HOH) / O [ O ]:  /A/ 401(NAD) / N7A[ N ]:   2.87</w:t>
      </w:r>
    </w:p>
    <w:p w14:paraId="032045A7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47(HOH) / O [ O ]:  /A/ 401(NAD) / N1A[ N ]:   2.91</w:t>
      </w:r>
    </w:p>
    <w:p w14:paraId="081CDA6F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92(HOH) / O [ O ]:  /A/ 401(NAD) / N6A[ N ]:   3.49</w:t>
      </w:r>
    </w:p>
    <w:p w14:paraId="55F481BB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A/ 547(HOH) / O [ O ]:  /A/ 401(NAD) / N6A[ N ]:   3.85</w:t>
      </w:r>
    </w:p>
    <w:p w14:paraId="2021D69E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4D3320F9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B</w:t>
      </w:r>
    </w:p>
    <w:p w14:paraId="3D84C56D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9(HOH) / O [ O ]:  /B/ 401(NAD) / O7N[ O ]:   3.73</w:t>
      </w:r>
    </w:p>
    <w:p w14:paraId="2996BFB0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46(HOH) / O [ O ]:  /B/ 401(NAD) / O7N[ O ]:   2.88</w:t>
      </w:r>
    </w:p>
    <w:p w14:paraId="17449BA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9(HOH) / O [ O ]:  /B/ 401(NAD) / N7N[ N ]:   2.91</w:t>
      </w:r>
    </w:p>
    <w:p w14:paraId="3E1431E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5(HOH) / O [ O ]:  /B/ 401(NAD) / N7N[ N ]:   3.61</w:t>
      </w:r>
    </w:p>
    <w:p w14:paraId="27CB5BC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34(HOH) / O [ O ]:  /B/ 401(NAD) / N1N[ N ]:   3.59</w:t>
      </w:r>
    </w:p>
    <w:p w14:paraId="3F8C107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34(HOH) / O [ O ]:  /B/ 401(NAD) / O2D[ O ]:   3.36</w:t>
      </w:r>
    </w:p>
    <w:p w14:paraId="7B5FBFA0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60(HOH) / O [ O ]:  /B/ 401(NAD) / O2D[ O ]:   3.32</w:t>
      </w:r>
    </w:p>
    <w:p w14:paraId="234751A4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18(HOH) / O [ O ]:  /B/ 401(NAD) / O2D[ O ]:   3.44</w:t>
      </w:r>
    </w:p>
    <w:p w14:paraId="0213C571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31(HOH) / O [ O ]:  /B/ 401(NAD) / O3D[ O ]:   2.84</w:t>
      </w:r>
    </w:p>
    <w:p w14:paraId="4B8A30C1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60(HOH) / O [ O ]:  /B/ 401(NAD) / O3D[ O ]:   2.73</w:t>
      </w:r>
    </w:p>
    <w:p w14:paraId="0F7D3881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69(HOH) / O [ O ]:  /B/ 401(NAD) / O5D[ O ]:   3.80</w:t>
      </w:r>
    </w:p>
    <w:p w14:paraId="51ED75EB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5(HOH) / O [ O ]:  /B/ 401(NAD) / O1N[ O ]:   2.92</w:t>
      </w:r>
    </w:p>
    <w:p w14:paraId="1DD1960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69(HOH) / O [ O ]:  /B/ 401(NAD) / O1N[ O ]:   2.98</w:t>
      </w:r>
    </w:p>
    <w:p w14:paraId="0C758CB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8(HOH) / O [ O ]:  /B/ 401(NAD) / O2N[ O ]:   2.70</w:t>
      </w:r>
    </w:p>
    <w:p w14:paraId="14A34FB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69(HOH) / O [ O ]:  /B/ 401(NAD) / O3 [ O ]:   3.78</w:t>
      </w:r>
    </w:p>
    <w:p w14:paraId="583540FF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05(HOH) / O [ O ]:  /B/ 401(NAD) / O3 [ O ]:   3.34</w:t>
      </w:r>
    </w:p>
    <w:p w14:paraId="0E0B4E9B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12(HOH) / O [ O ]:  /B/ 401(NAD) / O1A[ O ]:   3.64</w:t>
      </w:r>
    </w:p>
    <w:p w14:paraId="62D34D3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05(HOH) / O [ O ]:  /B/ 401(NAD) / O1A[ O ]:   2.91</w:t>
      </w:r>
    </w:p>
    <w:p w14:paraId="5F46776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12(HOH) / O [ O ]:  /B/ 401(NAD) / O2A[ O ]:   2.78</w:t>
      </w:r>
    </w:p>
    <w:p w14:paraId="2D5F48EA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08(HOH) / O [ O ]:  /B/ 401(NAD) / O5B[ O ]:   3.58</w:t>
      </w:r>
    </w:p>
    <w:p w14:paraId="3B7D101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20(HOH) / O [ O ]:  /B/ 401(NAD) / N7A[ N ]:   2.94</w:t>
      </w:r>
    </w:p>
    <w:p w14:paraId="47DE854A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46(HOH) / O [ O ]:  /B/ 401(NAD) / N1A[ N ]:   2.88</w:t>
      </w:r>
    </w:p>
    <w:p w14:paraId="3EAC404C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546(HOH) / O [ O ]:  /B/ 401(NAD) / N6A[ N ]:   3.94</w:t>
      </w:r>
    </w:p>
    <w:p w14:paraId="712B8A5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B/ 620(HOH) / O [ O ]:  /B/ 401(NAD) / N6A[ N ]:   3.03</w:t>
      </w:r>
    </w:p>
    <w:p w14:paraId="2E66E035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3BB41883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unit C</w:t>
      </w:r>
    </w:p>
    <w:p w14:paraId="071D297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06(HOH) / O [ O ]:  /C/ 401(NAD) / O7N[ O ]:   3.82</w:t>
      </w:r>
    </w:p>
    <w:p w14:paraId="04CC85D6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84(HOH) / O [ O ]:  /C/ 401(NAD) / O7N[ O ]:   3.28</w:t>
      </w:r>
    </w:p>
    <w:p w14:paraId="353720C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06(HOH) / O [ O ]:  /C/ 401(NAD) / N7N[ N ]:   2.89</w:t>
      </w:r>
    </w:p>
    <w:p w14:paraId="1EF181C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08(HOH) / O [ O ]:  /C/ 401(NAD) / N7N[ N ]:   3.57</w:t>
      </w:r>
    </w:p>
    <w:p w14:paraId="320CA96D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36(HOH) / O [ O ]:  /C/ 401(NAD) / O3D[ O ]:   2.77</w:t>
      </w:r>
    </w:p>
    <w:p w14:paraId="2ACC974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08(HOH) / O [ O ]:  /C/ 401(NAD) / O1N[ O ]:   2.91</w:t>
      </w:r>
    </w:p>
    <w:p w14:paraId="05D4997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17(HOH) / O [ O ]:  /C/ 401(NAD) / O2N[ O ]:   2.86</w:t>
      </w:r>
    </w:p>
    <w:p w14:paraId="480F80A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45(HOH) / O [ O ]:  /C/ 401(NAD) / O3 [ O ]:   3.69</w:t>
      </w:r>
    </w:p>
    <w:p w14:paraId="15C7897F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45(HOH) / O [ O ]:  /C/ 401(NAD) / O1A[ O ]:   3.05</w:t>
      </w:r>
    </w:p>
    <w:p w14:paraId="22F2862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10(HOH) / O [ O ]:  /C/ 401(NAD) / O1A[ O ]:   3.86</w:t>
      </w:r>
    </w:p>
    <w:p w14:paraId="4D118F23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10(HOH) / O [ O ]:  /C/ 401(NAD) / O2A[ O ]:   2.89</w:t>
      </w:r>
    </w:p>
    <w:p w14:paraId="35AD0D0E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17(HOH) / O [ O ]:  /C/ 401(NAD) / O5B[ O ]:   3.58</w:t>
      </w:r>
    </w:p>
    <w:p w14:paraId="4ADA95AC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C/ 578(HOH) / O [ O ]:  /C/ 401(NAD) / N1A[ N ]:   2.90</w:t>
      </w:r>
    </w:p>
    <w:p w14:paraId="3EACBB2E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0395A96F" w14:textId="77777777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bunit D</w:t>
      </w:r>
    </w:p>
    <w:p w14:paraId="1F91B30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2(HOH) / O [ O ]:  /D/ 401(NAD) / O7N[ O ]:   3.71</w:t>
      </w:r>
    </w:p>
    <w:p w14:paraId="338D299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4(HOH) / O [ O ]:  /D/ 401(NAD) / N7N[ N ]:   3.35</w:t>
      </w:r>
    </w:p>
    <w:p w14:paraId="49818C34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2(HOH) / O [ O ]:  /D/ 401(NAD) / N7N[ N ]:   2.79</w:t>
      </w:r>
    </w:p>
    <w:p w14:paraId="09EC748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608(HOH) / O [ O ]:  /D/ 401(NAD) / N1N[ N ]:   3.45</w:t>
      </w:r>
    </w:p>
    <w:p w14:paraId="4F3ECCAF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608(HOH) / O [ O ]:  /D/ 401(NAD) / O2D[ O ]:   2.98</w:t>
      </w:r>
    </w:p>
    <w:p w14:paraId="373F4285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87(HOH) / O [ O ]:  /D/ 401(NAD) / O2D[ O ]:   3.26</w:t>
      </w:r>
    </w:p>
    <w:p w14:paraId="10E7C634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87(HOH) / O [ O ]:  /D/ 401(NAD) / O3D[ O ]:   2.51</w:t>
      </w:r>
    </w:p>
    <w:p w14:paraId="26AB8339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20(HOH) / O [ O ]:  /D/ 401(NAD) / O3D[ O ]:   3.02</w:t>
      </w:r>
    </w:p>
    <w:p w14:paraId="1CD5DC61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68(HOH) / O [ O ]:  /D/ 401(NAD) / O5D[ O ]:   3.80</w:t>
      </w:r>
    </w:p>
    <w:p w14:paraId="53743154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4(HOH) / O [ O ]:  /D/ 401(NAD) / O1N[ O ]:   2.79</w:t>
      </w:r>
    </w:p>
    <w:p w14:paraId="2B955748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68(HOH) / O [ O ]:  /D/ 401(NAD) / O1N[ O ]:   2.98</w:t>
      </w:r>
    </w:p>
    <w:p w14:paraId="1B4230FC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7(HOH) / O [ O ]:  /D/ 401(NAD) / O2N[ O ]:   2.84</w:t>
      </w:r>
    </w:p>
    <w:p w14:paraId="555E067E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604(HOH) / O [ O ]:  /D/ 401(NAD) / O3 [ O ]:   3.77</w:t>
      </w:r>
    </w:p>
    <w:p w14:paraId="132BEC8A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10(HOH) / O [ O ]:  /D/ 401(NAD) / O1A[ O ]:   3.79</w:t>
      </w:r>
    </w:p>
    <w:p w14:paraId="171E18AB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604(HOH) / O [ O ]:  /D/ 401(NAD) / O1A[ O ]:   3.11</w:t>
      </w:r>
    </w:p>
    <w:p w14:paraId="78A503E0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10(HOH) / O [ O ]:  /D/ 401(NAD) / O2A[ O ]:   2.82</w:t>
      </w:r>
    </w:p>
    <w:p w14:paraId="6D92AB92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07(HOH) / O [ O ]:  /D/ 401(NAD) / O5B[ O ]:   3.55</w:t>
      </w:r>
    </w:p>
    <w:p w14:paraId="2ECD0257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95(HOH) / O [ O ]:  /D/ 401(NAD) / N7A[ N ]:   3.00</w:t>
      </w:r>
    </w:p>
    <w:p w14:paraId="09DF98A7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57(HOH) / O [ O ]:  /D/ 401(NAD) / N1A[ N ]:   2.90</w:t>
      </w:r>
    </w:p>
    <w:p w14:paraId="61EFF85C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95(HOH) / O [ O ]:  /D/ 401(NAD) / N6A[ N ]:   3.58</w:t>
      </w:r>
    </w:p>
    <w:p w14:paraId="4E17DC61" w14:textId="77777777" w:rsidR="00E8169E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/D/ 557(HOH) / O [ O ]:  /D/ 401(NAD) / N6A[ N ]:   3.89</w:t>
      </w:r>
    </w:p>
    <w:p w14:paraId="046E51DB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1746DF28" w14:textId="77777777" w:rsidR="00E8169E" w:rsidRDefault="00E8169E" w:rsidP="00E8169E"/>
    <w:p w14:paraId="14EBB589" w14:textId="77777777" w:rsidR="00E8169E" w:rsidRDefault="00E8169E" w:rsidP="00E81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9FFE7F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  <w:r w:rsidRPr="000D7178">
        <w:rPr>
          <w:rFonts w:ascii="Times New Roman" w:hAnsi="Times New Roman" w:cs="Times New Roman"/>
          <w:b/>
          <w:sz w:val="24"/>
          <w:szCs w:val="24"/>
        </w:rPr>
        <w:lastRenderedPageBreak/>
        <w:t>Ternary Complex (5JYA)</w:t>
      </w:r>
    </w:p>
    <w:p w14:paraId="61F30AAD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0D7178" w14:paraId="2E8F5F0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3ED860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0A3CC6E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58A7D43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3 </w:t>
            </w:r>
          </w:p>
        </w:tc>
        <w:tc>
          <w:tcPr>
            <w:tcW w:w="0" w:type="auto"/>
            <w:noWrap/>
            <w:vAlign w:val="center"/>
            <w:hideMark/>
          </w:tcPr>
          <w:p w14:paraId="3984968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LU  77[ O  ] </w:t>
            </w:r>
          </w:p>
        </w:tc>
      </w:tr>
      <w:tr w:rsidR="00E8169E" w:rsidRPr="000D7178" w14:paraId="6B540CF9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D3D934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4E477DF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27B8DDB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9 </w:t>
            </w:r>
          </w:p>
        </w:tc>
        <w:tc>
          <w:tcPr>
            <w:tcW w:w="0" w:type="auto"/>
            <w:noWrap/>
            <w:vAlign w:val="center"/>
            <w:hideMark/>
          </w:tcPr>
          <w:p w14:paraId="7A1DFBD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ARG  78[ O  ] </w:t>
            </w:r>
          </w:p>
        </w:tc>
      </w:tr>
      <w:tr w:rsidR="00E8169E" w:rsidRPr="000D7178" w14:paraId="1BE4763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282959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36B148F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4A495C1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1 </w:t>
            </w:r>
          </w:p>
        </w:tc>
        <w:tc>
          <w:tcPr>
            <w:tcW w:w="0" w:type="auto"/>
            <w:noWrap/>
            <w:vAlign w:val="center"/>
            <w:hideMark/>
          </w:tcPr>
          <w:p w14:paraId="7B5F8E5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ASN 316[ ND2] </w:t>
            </w:r>
          </w:p>
        </w:tc>
      </w:tr>
      <w:tr w:rsidR="00E8169E" w:rsidRPr="000D7178" w14:paraId="4D5EDE91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69841A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3A1B481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O4D] </w:t>
            </w:r>
          </w:p>
        </w:tc>
        <w:tc>
          <w:tcPr>
            <w:tcW w:w="0" w:type="auto"/>
            <w:noWrap/>
            <w:vAlign w:val="center"/>
            <w:hideMark/>
          </w:tcPr>
          <w:p w14:paraId="43A9321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6 </w:t>
            </w:r>
          </w:p>
        </w:tc>
        <w:tc>
          <w:tcPr>
            <w:tcW w:w="0" w:type="auto"/>
            <w:noWrap/>
            <w:vAlign w:val="center"/>
            <w:hideMark/>
          </w:tcPr>
          <w:p w14:paraId="4CF425E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THR 121[ OG1] </w:t>
            </w:r>
          </w:p>
        </w:tc>
      </w:tr>
      <w:tr w:rsidR="00E8169E" w:rsidRPr="000D7178" w14:paraId="30B05D55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B8D3DB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0486461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2E3ABBD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83 </w:t>
            </w:r>
          </w:p>
        </w:tc>
        <w:tc>
          <w:tcPr>
            <w:tcW w:w="0" w:type="auto"/>
            <w:noWrap/>
            <w:vAlign w:val="center"/>
            <w:hideMark/>
          </w:tcPr>
          <w:p w14:paraId="1E43F8E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 </w:t>
            </w:r>
          </w:p>
        </w:tc>
      </w:tr>
      <w:tr w:rsidR="00E8169E" w:rsidRPr="000D7178" w14:paraId="3D699F9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8F94E2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0F3945C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2336C1E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8 </w:t>
            </w:r>
          </w:p>
        </w:tc>
        <w:tc>
          <w:tcPr>
            <w:tcW w:w="0" w:type="auto"/>
            <w:noWrap/>
            <w:vAlign w:val="center"/>
            <w:hideMark/>
          </w:tcPr>
          <w:p w14:paraId="06BA8AC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ILE  13[ N  ] </w:t>
            </w:r>
          </w:p>
        </w:tc>
      </w:tr>
      <w:tr w:rsidR="00E8169E" w:rsidRPr="000D7178" w14:paraId="68BC2A16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81B8A3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73933D1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729ABF7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9 </w:t>
            </w:r>
          </w:p>
        </w:tc>
        <w:tc>
          <w:tcPr>
            <w:tcW w:w="0" w:type="auto"/>
            <w:noWrap/>
            <w:vAlign w:val="center"/>
            <w:hideMark/>
          </w:tcPr>
          <w:p w14:paraId="35B12A9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ARG  12[ N  ]</w:t>
            </w:r>
          </w:p>
        </w:tc>
      </w:tr>
    </w:tbl>
    <w:p w14:paraId="15A78D86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2101"/>
        <w:gridCol w:w="781"/>
        <w:gridCol w:w="2116"/>
      </w:tblGrid>
      <w:tr w:rsidR="00E8169E" w:rsidRPr="000D7178" w14:paraId="424AF723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7ED070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3B32631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2 ] </w:t>
            </w:r>
          </w:p>
        </w:tc>
        <w:tc>
          <w:tcPr>
            <w:tcW w:w="0" w:type="auto"/>
            <w:noWrap/>
            <w:vAlign w:val="center"/>
            <w:hideMark/>
          </w:tcPr>
          <w:p w14:paraId="171140C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42 </w:t>
            </w:r>
          </w:p>
        </w:tc>
        <w:tc>
          <w:tcPr>
            <w:tcW w:w="0" w:type="auto"/>
            <w:noWrap/>
            <w:vAlign w:val="center"/>
            <w:hideMark/>
          </w:tcPr>
          <w:p w14:paraId="0BEDF13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OG ] </w:t>
            </w:r>
          </w:p>
        </w:tc>
      </w:tr>
      <w:tr w:rsidR="00E8169E" w:rsidRPr="000D7178" w14:paraId="1537F24B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0F7C9B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4D03313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1 ] </w:t>
            </w:r>
          </w:p>
        </w:tc>
        <w:tc>
          <w:tcPr>
            <w:tcW w:w="0" w:type="auto"/>
            <w:noWrap/>
            <w:vAlign w:val="center"/>
            <w:hideMark/>
          </w:tcPr>
          <w:p w14:paraId="0E834DB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3 </w:t>
            </w:r>
          </w:p>
        </w:tc>
        <w:tc>
          <w:tcPr>
            <w:tcW w:w="0" w:type="auto"/>
            <w:noWrap/>
            <w:vAlign w:val="center"/>
            <w:hideMark/>
          </w:tcPr>
          <w:p w14:paraId="5E4842C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N  ] </w:t>
            </w:r>
          </w:p>
        </w:tc>
      </w:tr>
      <w:tr w:rsidR="00E8169E" w:rsidRPr="000D7178" w14:paraId="62DD4EBB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E56DAB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0511BCE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1 ] </w:t>
            </w:r>
          </w:p>
        </w:tc>
        <w:tc>
          <w:tcPr>
            <w:tcW w:w="0" w:type="auto"/>
            <w:noWrap/>
            <w:vAlign w:val="center"/>
            <w:hideMark/>
          </w:tcPr>
          <w:p w14:paraId="1487DD2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25 </w:t>
            </w:r>
          </w:p>
        </w:tc>
        <w:tc>
          <w:tcPr>
            <w:tcW w:w="0" w:type="auto"/>
            <w:noWrap/>
            <w:vAlign w:val="center"/>
            <w:hideMark/>
          </w:tcPr>
          <w:p w14:paraId="3B3B093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OG ] </w:t>
            </w:r>
          </w:p>
        </w:tc>
      </w:tr>
      <w:tr w:rsidR="00E8169E" w:rsidRPr="000D7178" w14:paraId="3217F90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F224E4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4221B45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1P] </w:t>
            </w:r>
          </w:p>
        </w:tc>
        <w:tc>
          <w:tcPr>
            <w:tcW w:w="0" w:type="auto"/>
            <w:noWrap/>
            <w:vAlign w:val="center"/>
            <w:hideMark/>
          </w:tcPr>
          <w:p w14:paraId="220F359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49 </w:t>
            </w:r>
          </w:p>
        </w:tc>
        <w:tc>
          <w:tcPr>
            <w:tcW w:w="0" w:type="auto"/>
            <w:noWrap/>
            <w:vAlign w:val="center"/>
            <w:hideMark/>
          </w:tcPr>
          <w:p w14:paraId="3C876AC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OG ] </w:t>
            </w:r>
          </w:p>
        </w:tc>
      </w:tr>
      <w:tr w:rsidR="00E8169E" w:rsidRPr="000D7178" w14:paraId="798455D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CB89BB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313A9B1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1P] </w:t>
            </w:r>
          </w:p>
        </w:tc>
        <w:tc>
          <w:tcPr>
            <w:tcW w:w="0" w:type="auto"/>
            <w:noWrap/>
            <w:vAlign w:val="center"/>
            <w:hideMark/>
          </w:tcPr>
          <w:p w14:paraId="305C928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31 </w:t>
            </w:r>
          </w:p>
        </w:tc>
        <w:tc>
          <w:tcPr>
            <w:tcW w:w="0" w:type="auto"/>
            <w:noWrap/>
            <w:vAlign w:val="center"/>
            <w:hideMark/>
          </w:tcPr>
          <w:p w14:paraId="6A6D2DD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HIS 179[ NE2] </w:t>
            </w:r>
          </w:p>
        </w:tc>
      </w:tr>
      <w:tr w:rsidR="00E8169E" w:rsidRPr="000D7178" w14:paraId="7D52FB6D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4DCFC0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0CBE89B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04B6092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88 </w:t>
            </w:r>
          </w:p>
        </w:tc>
        <w:tc>
          <w:tcPr>
            <w:tcW w:w="0" w:type="auto"/>
            <w:noWrap/>
            <w:vAlign w:val="center"/>
            <w:hideMark/>
          </w:tcPr>
          <w:p w14:paraId="5689BE3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1[ OG ] </w:t>
            </w:r>
          </w:p>
        </w:tc>
      </w:tr>
      <w:tr w:rsidR="00E8169E" w:rsidRPr="000D7178" w14:paraId="26298C75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3846E5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3A89250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3A5DF39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83 </w:t>
            </w:r>
          </w:p>
        </w:tc>
        <w:tc>
          <w:tcPr>
            <w:tcW w:w="0" w:type="auto"/>
            <w:noWrap/>
            <w:vAlign w:val="center"/>
            <w:hideMark/>
          </w:tcPr>
          <w:p w14:paraId="4156488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N  ] </w:t>
            </w:r>
          </w:p>
        </w:tc>
      </w:tr>
      <w:tr w:rsidR="00E8169E" w:rsidRPr="000D7178" w14:paraId="1614D8E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2FE326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8 </w:t>
            </w:r>
          </w:p>
        </w:tc>
        <w:tc>
          <w:tcPr>
            <w:tcW w:w="0" w:type="auto"/>
            <w:noWrap/>
            <w:vAlign w:val="center"/>
            <w:hideMark/>
          </w:tcPr>
          <w:p w14:paraId="0CE17C3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4166B35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3 </w:t>
            </w:r>
          </w:p>
        </w:tc>
        <w:tc>
          <w:tcPr>
            <w:tcW w:w="0" w:type="auto"/>
            <w:noWrap/>
            <w:vAlign w:val="center"/>
            <w:hideMark/>
          </w:tcPr>
          <w:p w14:paraId="1BFB631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THR 153[ N  ] </w:t>
            </w:r>
          </w:p>
        </w:tc>
      </w:tr>
      <w:tr w:rsidR="00E8169E" w:rsidRPr="000D7178" w14:paraId="7B8B060D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8D0BE5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9 </w:t>
            </w:r>
          </w:p>
        </w:tc>
        <w:tc>
          <w:tcPr>
            <w:tcW w:w="0" w:type="auto"/>
            <w:noWrap/>
            <w:vAlign w:val="center"/>
            <w:hideMark/>
          </w:tcPr>
          <w:p w14:paraId="3B23464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534C0BD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6 </w:t>
            </w:r>
          </w:p>
        </w:tc>
        <w:tc>
          <w:tcPr>
            <w:tcW w:w="0" w:type="auto"/>
            <w:noWrap/>
            <w:vAlign w:val="center"/>
            <w:hideMark/>
          </w:tcPr>
          <w:p w14:paraId="276F7FE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SER 152[ OG ] </w:t>
            </w:r>
          </w:p>
        </w:tc>
      </w:tr>
      <w:tr w:rsidR="00E8169E" w:rsidRPr="000D7178" w14:paraId="7ACE950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F741CF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0 </w:t>
            </w:r>
          </w:p>
        </w:tc>
        <w:tc>
          <w:tcPr>
            <w:tcW w:w="0" w:type="auto"/>
            <w:noWrap/>
            <w:vAlign w:val="center"/>
            <w:hideMark/>
          </w:tcPr>
          <w:p w14:paraId="44879CC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3P] </w:t>
            </w:r>
          </w:p>
        </w:tc>
        <w:tc>
          <w:tcPr>
            <w:tcW w:w="0" w:type="auto"/>
            <w:noWrap/>
            <w:vAlign w:val="center"/>
            <w:hideMark/>
          </w:tcPr>
          <w:p w14:paraId="2196337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2 </w:t>
            </w:r>
          </w:p>
        </w:tc>
        <w:tc>
          <w:tcPr>
            <w:tcW w:w="0" w:type="auto"/>
            <w:noWrap/>
            <w:vAlign w:val="center"/>
            <w:hideMark/>
          </w:tcPr>
          <w:p w14:paraId="1A42414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THR 212[ OG1] </w:t>
            </w:r>
          </w:p>
        </w:tc>
      </w:tr>
      <w:tr w:rsidR="00E8169E" w:rsidRPr="000D7178" w14:paraId="25D2E701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238511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1 </w:t>
            </w:r>
          </w:p>
        </w:tc>
        <w:tc>
          <w:tcPr>
            <w:tcW w:w="0" w:type="auto"/>
            <w:noWrap/>
            <w:vAlign w:val="center"/>
            <w:hideMark/>
          </w:tcPr>
          <w:p w14:paraId="258C8D1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1C0D971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0 </w:t>
            </w:r>
          </w:p>
        </w:tc>
        <w:tc>
          <w:tcPr>
            <w:tcW w:w="0" w:type="auto"/>
            <w:noWrap/>
            <w:vAlign w:val="center"/>
            <w:hideMark/>
          </w:tcPr>
          <w:p w14:paraId="506AA1E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A:GLY 213[ N  ]</w:t>
            </w:r>
          </w:p>
        </w:tc>
      </w:tr>
    </w:tbl>
    <w:p w14:paraId="26F4C60A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</w:p>
    <w:p w14:paraId="175E3BB6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B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0D7178" w14:paraId="22A7F3B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52572F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1 </w:t>
            </w:r>
          </w:p>
        </w:tc>
        <w:tc>
          <w:tcPr>
            <w:tcW w:w="0" w:type="auto"/>
            <w:noWrap/>
            <w:vAlign w:val="center"/>
            <w:hideMark/>
          </w:tcPr>
          <w:p w14:paraId="58B70F0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01C8F92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61 </w:t>
            </w:r>
          </w:p>
        </w:tc>
        <w:tc>
          <w:tcPr>
            <w:tcW w:w="0" w:type="auto"/>
            <w:noWrap/>
            <w:vAlign w:val="center"/>
            <w:hideMark/>
          </w:tcPr>
          <w:p w14:paraId="160A428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LU  77[ O  ] </w:t>
            </w:r>
          </w:p>
        </w:tc>
      </w:tr>
      <w:tr w:rsidR="00E8169E" w:rsidRPr="000D7178" w14:paraId="476606B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03D91D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750FCCB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7A2CDDB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7 </w:t>
            </w:r>
          </w:p>
        </w:tc>
        <w:tc>
          <w:tcPr>
            <w:tcW w:w="0" w:type="auto"/>
            <w:noWrap/>
            <w:vAlign w:val="center"/>
            <w:hideMark/>
          </w:tcPr>
          <w:p w14:paraId="2641DA7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ARG  78[ O  ] </w:t>
            </w:r>
          </w:p>
        </w:tc>
      </w:tr>
      <w:tr w:rsidR="00E8169E" w:rsidRPr="000D7178" w14:paraId="7519F54C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01CFA1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62B2389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6A32C21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1 </w:t>
            </w:r>
          </w:p>
        </w:tc>
        <w:tc>
          <w:tcPr>
            <w:tcW w:w="0" w:type="auto"/>
            <w:noWrap/>
            <w:vAlign w:val="center"/>
            <w:hideMark/>
          </w:tcPr>
          <w:p w14:paraId="384CCB2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ASN 316[ ND2] </w:t>
            </w:r>
          </w:p>
        </w:tc>
      </w:tr>
      <w:tr w:rsidR="00E8169E" w:rsidRPr="000D7178" w14:paraId="0944274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7FE460E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7766D80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3F7AA1D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5 </w:t>
            </w:r>
          </w:p>
        </w:tc>
        <w:tc>
          <w:tcPr>
            <w:tcW w:w="0" w:type="auto"/>
            <w:noWrap/>
            <w:vAlign w:val="center"/>
            <w:hideMark/>
          </w:tcPr>
          <w:p w14:paraId="5E9EB2F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ARG  12[ N  ] </w:t>
            </w:r>
          </w:p>
        </w:tc>
      </w:tr>
      <w:tr w:rsidR="00E8169E" w:rsidRPr="000D7178" w14:paraId="134AD865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6A403E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2D36430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15B55CE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3 </w:t>
            </w:r>
          </w:p>
        </w:tc>
        <w:tc>
          <w:tcPr>
            <w:tcW w:w="0" w:type="auto"/>
            <w:noWrap/>
            <w:vAlign w:val="center"/>
            <w:hideMark/>
          </w:tcPr>
          <w:p w14:paraId="69B9ADB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ILE  13[ N  ] </w:t>
            </w:r>
          </w:p>
        </w:tc>
      </w:tr>
      <w:tr w:rsidR="00E8169E" w:rsidRPr="000D7178" w14:paraId="4E60B6D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95C5F0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27B65C3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19FBBD0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5 </w:t>
            </w:r>
          </w:p>
        </w:tc>
        <w:tc>
          <w:tcPr>
            <w:tcW w:w="0" w:type="auto"/>
            <w:noWrap/>
            <w:vAlign w:val="center"/>
            <w:hideMark/>
          </w:tcPr>
          <w:p w14:paraId="698FD80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ARG  12[ N  ]</w:t>
            </w:r>
          </w:p>
        </w:tc>
      </w:tr>
    </w:tbl>
    <w:p w14:paraId="6F52B4C3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2101"/>
        <w:gridCol w:w="781"/>
        <w:gridCol w:w="2116"/>
      </w:tblGrid>
      <w:tr w:rsidR="00E8169E" w:rsidRPr="000D7178" w14:paraId="22F9C601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2ED7D3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7BE8D7C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2 ] </w:t>
            </w:r>
          </w:p>
        </w:tc>
        <w:tc>
          <w:tcPr>
            <w:tcW w:w="0" w:type="auto"/>
            <w:noWrap/>
            <w:vAlign w:val="center"/>
            <w:hideMark/>
          </w:tcPr>
          <w:p w14:paraId="2EAAEDB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2 </w:t>
            </w:r>
          </w:p>
        </w:tc>
        <w:tc>
          <w:tcPr>
            <w:tcW w:w="0" w:type="auto"/>
            <w:noWrap/>
            <w:vAlign w:val="center"/>
            <w:hideMark/>
          </w:tcPr>
          <w:p w14:paraId="6E6E929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2[ OG ] </w:t>
            </w:r>
          </w:p>
        </w:tc>
      </w:tr>
      <w:tr w:rsidR="00E8169E" w:rsidRPr="000D7178" w14:paraId="685CEF8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32DDB9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714F32A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1 ] </w:t>
            </w:r>
          </w:p>
        </w:tc>
        <w:tc>
          <w:tcPr>
            <w:tcW w:w="0" w:type="auto"/>
            <w:noWrap/>
            <w:vAlign w:val="center"/>
            <w:hideMark/>
          </w:tcPr>
          <w:p w14:paraId="065662D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1 </w:t>
            </w:r>
          </w:p>
        </w:tc>
        <w:tc>
          <w:tcPr>
            <w:tcW w:w="0" w:type="auto"/>
            <w:noWrap/>
            <w:vAlign w:val="center"/>
            <w:hideMark/>
          </w:tcPr>
          <w:p w14:paraId="3B19D06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ARG 235[ NH2] </w:t>
            </w:r>
          </w:p>
        </w:tc>
      </w:tr>
      <w:tr w:rsidR="00E8169E" w:rsidRPr="000D7178" w14:paraId="165D2E52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05D443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250FB53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1P] </w:t>
            </w:r>
          </w:p>
        </w:tc>
        <w:tc>
          <w:tcPr>
            <w:tcW w:w="0" w:type="auto"/>
            <w:noWrap/>
            <w:vAlign w:val="center"/>
            <w:hideMark/>
          </w:tcPr>
          <w:p w14:paraId="66A8161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42 </w:t>
            </w:r>
          </w:p>
        </w:tc>
        <w:tc>
          <w:tcPr>
            <w:tcW w:w="0" w:type="auto"/>
            <w:noWrap/>
            <w:vAlign w:val="center"/>
            <w:hideMark/>
          </w:tcPr>
          <w:p w14:paraId="5965182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2[ OG ] </w:t>
            </w:r>
          </w:p>
        </w:tc>
      </w:tr>
      <w:tr w:rsidR="00E8169E" w:rsidRPr="000D7178" w14:paraId="74B44FB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FC6CD9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58C8FBF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1P] </w:t>
            </w:r>
          </w:p>
        </w:tc>
        <w:tc>
          <w:tcPr>
            <w:tcW w:w="0" w:type="auto"/>
            <w:noWrap/>
            <w:vAlign w:val="center"/>
            <w:hideMark/>
          </w:tcPr>
          <w:p w14:paraId="3177B0E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81 </w:t>
            </w:r>
          </w:p>
        </w:tc>
        <w:tc>
          <w:tcPr>
            <w:tcW w:w="0" w:type="auto"/>
            <w:noWrap/>
            <w:vAlign w:val="center"/>
            <w:hideMark/>
          </w:tcPr>
          <w:p w14:paraId="57C9D31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2[ N  ] </w:t>
            </w:r>
          </w:p>
        </w:tc>
      </w:tr>
      <w:tr w:rsidR="00E8169E" w:rsidRPr="000D7178" w14:paraId="5529E7F3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463971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3BA9402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3P] </w:t>
            </w:r>
          </w:p>
        </w:tc>
        <w:tc>
          <w:tcPr>
            <w:tcW w:w="0" w:type="auto"/>
            <w:noWrap/>
            <w:vAlign w:val="center"/>
            <w:hideMark/>
          </w:tcPr>
          <w:p w14:paraId="670FD5D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4 </w:t>
            </w:r>
          </w:p>
        </w:tc>
        <w:tc>
          <w:tcPr>
            <w:tcW w:w="0" w:type="auto"/>
            <w:noWrap/>
            <w:vAlign w:val="center"/>
            <w:hideMark/>
          </w:tcPr>
          <w:p w14:paraId="658C5F1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LY 213[ N  ] </w:t>
            </w:r>
          </w:p>
        </w:tc>
      </w:tr>
      <w:tr w:rsidR="00E8169E" w:rsidRPr="000D7178" w14:paraId="6310A899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3B43E4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74C5097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3P] </w:t>
            </w:r>
          </w:p>
        </w:tc>
        <w:tc>
          <w:tcPr>
            <w:tcW w:w="0" w:type="auto"/>
            <w:noWrap/>
            <w:vAlign w:val="center"/>
            <w:hideMark/>
          </w:tcPr>
          <w:p w14:paraId="46083F5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86 </w:t>
            </w:r>
          </w:p>
        </w:tc>
        <w:tc>
          <w:tcPr>
            <w:tcW w:w="0" w:type="auto"/>
            <w:noWrap/>
            <w:vAlign w:val="center"/>
            <w:hideMark/>
          </w:tcPr>
          <w:p w14:paraId="4572E03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THR 212[ OG1] </w:t>
            </w:r>
          </w:p>
        </w:tc>
      </w:tr>
      <w:tr w:rsidR="00E8169E" w:rsidRPr="000D7178" w14:paraId="0A613E8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120D0C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32F5F19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204196B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85 </w:t>
            </w:r>
          </w:p>
        </w:tc>
        <w:tc>
          <w:tcPr>
            <w:tcW w:w="0" w:type="auto"/>
            <w:noWrap/>
            <w:vAlign w:val="center"/>
            <w:hideMark/>
          </w:tcPr>
          <w:p w14:paraId="0F3F4C5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1[ OG ] </w:t>
            </w:r>
          </w:p>
        </w:tc>
      </w:tr>
      <w:tr w:rsidR="00E8169E" w:rsidRPr="000D7178" w14:paraId="1269DCB6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FA8004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8 </w:t>
            </w:r>
          </w:p>
        </w:tc>
        <w:tc>
          <w:tcPr>
            <w:tcW w:w="0" w:type="auto"/>
            <w:noWrap/>
            <w:vAlign w:val="center"/>
            <w:hideMark/>
          </w:tcPr>
          <w:p w14:paraId="7B208C9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2ABDADE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79 </w:t>
            </w:r>
          </w:p>
        </w:tc>
        <w:tc>
          <w:tcPr>
            <w:tcW w:w="0" w:type="auto"/>
            <w:noWrap/>
            <w:vAlign w:val="center"/>
            <w:hideMark/>
          </w:tcPr>
          <w:p w14:paraId="49C47FD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THR 153[ N  ] </w:t>
            </w:r>
          </w:p>
        </w:tc>
      </w:tr>
      <w:tr w:rsidR="00E8169E" w:rsidRPr="000D7178" w14:paraId="53F554DC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244F80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9 </w:t>
            </w:r>
          </w:p>
        </w:tc>
        <w:tc>
          <w:tcPr>
            <w:tcW w:w="0" w:type="auto"/>
            <w:noWrap/>
            <w:vAlign w:val="center"/>
            <w:hideMark/>
          </w:tcPr>
          <w:p w14:paraId="2AEBEA1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377FCA5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63 </w:t>
            </w:r>
          </w:p>
        </w:tc>
        <w:tc>
          <w:tcPr>
            <w:tcW w:w="0" w:type="auto"/>
            <w:noWrap/>
            <w:vAlign w:val="center"/>
            <w:hideMark/>
          </w:tcPr>
          <w:p w14:paraId="3C81A07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2[ OG ] </w:t>
            </w:r>
          </w:p>
        </w:tc>
      </w:tr>
      <w:tr w:rsidR="00E8169E" w:rsidRPr="000D7178" w14:paraId="28B5A7C3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5C56A2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0 </w:t>
            </w:r>
          </w:p>
        </w:tc>
        <w:tc>
          <w:tcPr>
            <w:tcW w:w="0" w:type="auto"/>
            <w:noWrap/>
            <w:vAlign w:val="center"/>
            <w:hideMark/>
          </w:tcPr>
          <w:p w14:paraId="0185C85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04635C3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0 </w:t>
            </w:r>
          </w:p>
        </w:tc>
        <w:tc>
          <w:tcPr>
            <w:tcW w:w="0" w:type="auto"/>
            <w:noWrap/>
            <w:vAlign w:val="center"/>
            <w:hideMark/>
          </w:tcPr>
          <w:p w14:paraId="72D6778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B:SER 152[ N  ] </w:t>
            </w:r>
          </w:p>
        </w:tc>
      </w:tr>
      <w:tr w:rsidR="00A62825" w:rsidRPr="000D7178" w14:paraId="202EFE67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</w:tcPr>
          <w:p w14:paraId="0CA4FE22" w14:textId="77777777" w:rsidR="00A62825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14:paraId="135C52E0" w14:textId="77777777" w:rsidR="00A62825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14:paraId="5F3E8823" w14:textId="77777777" w:rsidR="00A62825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  <w:p w14:paraId="2FD556B8" w14:textId="500EB4E5" w:rsidR="00A62825" w:rsidRPr="000D7178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66C8F1C" w14:textId="77777777" w:rsidR="00A62825" w:rsidRPr="000D7178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DBAFCD7" w14:textId="77777777" w:rsidR="00A62825" w:rsidRPr="000D7178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9828B82" w14:textId="77777777" w:rsidR="00A62825" w:rsidRPr="000D7178" w:rsidRDefault="00A62825" w:rsidP="0032072E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</w:p>
        </w:tc>
      </w:tr>
    </w:tbl>
    <w:p w14:paraId="5BF1B356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lastRenderedPageBreak/>
        <w:t>Subunit C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0D7178" w14:paraId="169E05BF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279DFB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7888DB9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355CA40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66 </w:t>
            </w:r>
          </w:p>
        </w:tc>
        <w:tc>
          <w:tcPr>
            <w:tcW w:w="0" w:type="auto"/>
            <w:noWrap/>
            <w:vAlign w:val="center"/>
            <w:hideMark/>
          </w:tcPr>
          <w:p w14:paraId="3E0D12F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LU  77[ O  ] </w:t>
            </w:r>
          </w:p>
        </w:tc>
      </w:tr>
      <w:tr w:rsidR="00E8169E" w:rsidRPr="000D7178" w14:paraId="5FA1C6A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74F2CB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4372D7B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27C9AD7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0 </w:t>
            </w:r>
          </w:p>
        </w:tc>
        <w:tc>
          <w:tcPr>
            <w:tcW w:w="0" w:type="auto"/>
            <w:noWrap/>
            <w:vAlign w:val="center"/>
            <w:hideMark/>
          </w:tcPr>
          <w:p w14:paraId="7F118ED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ARG  78[ O  ] </w:t>
            </w:r>
          </w:p>
        </w:tc>
      </w:tr>
      <w:tr w:rsidR="00E8169E" w:rsidRPr="000D7178" w14:paraId="303E2734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C4F4BA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69158AE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7A7F705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6 </w:t>
            </w:r>
          </w:p>
        </w:tc>
        <w:tc>
          <w:tcPr>
            <w:tcW w:w="0" w:type="auto"/>
            <w:noWrap/>
            <w:vAlign w:val="center"/>
            <w:hideMark/>
          </w:tcPr>
          <w:p w14:paraId="060606C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ASN 316[ ND2] </w:t>
            </w:r>
          </w:p>
        </w:tc>
      </w:tr>
      <w:tr w:rsidR="00E8169E" w:rsidRPr="000D7178" w14:paraId="3AF0C1FA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B72D0D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5EC328A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O4D] </w:t>
            </w:r>
          </w:p>
        </w:tc>
        <w:tc>
          <w:tcPr>
            <w:tcW w:w="0" w:type="auto"/>
            <w:noWrap/>
            <w:vAlign w:val="center"/>
            <w:hideMark/>
          </w:tcPr>
          <w:p w14:paraId="7FFBEA0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2 </w:t>
            </w:r>
          </w:p>
        </w:tc>
        <w:tc>
          <w:tcPr>
            <w:tcW w:w="0" w:type="auto"/>
            <w:noWrap/>
            <w:vAlign w:val="center"/>
            <w:hideMark/>
          </w:tcPr>
          <w:p w14:paraId="7E4F154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THR 121[ OG1] </w:t>
            </w:r>
          </w:p>
        </w:tc>
      </w:tr>
      <w:tr w:rsidR="00E8169E" w:rsidRPr="000D7178" w14:paraId="45B8C056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14E64A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7778CD9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7073C8A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3 </w:t>
            </w:r>
          </w:p>
        </w:tc>
        <w:tc>
          <w:tcPr>
            <w:tcW w:w="0" w:type="auto"/>
            <w:noWrap/>
            <w:vAlign w:val="center"/>
            <w:hideMark/>
          </w:tcPr>
          <w:p w14:paraId="24E6CFA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 </w:t>
            </w:r>
          </w:p>
        </w:tc>
      </w:tr>
      <w:tr w:rsidR="00E8169E" w:rsidRPr="000D7178" w14:paraId="2CFC6235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BB7837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2A3AB54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294A6C1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0 </w:t>
            </w:r>
          </w:p>
        </w:tc>
        <w:tc>
          <w:tcPr>
            <w:tcW w:w="0" w:type="auto"/>
            <w:noWrap/>
            <w:vAlign w:val="center"/>
            <w:hideMark/>
          </w:tcPr>
          <w:p w14:paraId="2720B63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ILE  13[ N  ] </w:t>
            </w:r>
          </w:p>
        </w:tc>
      </w:tr>
      <w:tr w:rsidR="00E8169E" w:rsidRPr="000D7178" w14:paraId="2D9CC457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950647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4C2C1C6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534B559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5 </w:t>
            </w:r>
          </w:p>
        </w:tc>
        <w:tc>
          <w:tcPr>
            <w:tcW w:w="0" w:type="auto"/>
            <w:noWrap/>
            <w:vAlign w:val="center"/>
            <w:hideMark/>
          </w:tcPr>
          <w:p w14:paraId="0C1F737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ARG  12[ N  ]</w:t>
            </w:r>
          </w:p>
        </w:tc>
      </w:tr>
    </w:tbl>
    <w:p w14:paraId="722514F8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0D7178" w14:paraId="568411D5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3A2665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583D791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495A4A0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8 </w:t>
            </w:r>
          </w:p>
        </w:tc>
        <w:tc>
          <w:tcPr>
            <w:tcW w:w="0" w:type="auto"/>
            <w:noWrap/>
            <w:vAlign w:val="center"/>
            <w:hideMark/>
          </w:tcPr>
          <w:p w14:paraId="27D5F77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THR 212[ OG1] </w:t>
            </w:r>
          </w:p>
        </w:tc>
      </w:tr>
      <w:tr w:rsidR="00E8169E" w:rsidRPr="000D7178" w14:paraId="57898B3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3AD04A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3F98403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2P] </w:t>
            </w:r>
          </w:p>
        </w:tc>
        <w:tc>
          <w:tcPr>
            <w:tcW w:w="0" w:type="auto"/>
            <w:noWrap/>
            <w:vAlign w:val="center"/>
            <w:hideMark/>
          </w:tcPr>
          <w:p w14:paraId="4EE3D3F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53 </w:t>
            </w:r>
          </w:p>
        </w:tc>
        <w:tc>
          <w:tcPr>
            <w:tcW w:w="0" w:type="auto"/>
            <w:noWrap/>
            <w:vAlign w:val="center"/>
            <w:hideMark/>
          </w:tcPr>
          <w:p w14:paraId="1546C89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THR 153[ OG1] </w:t>
            </w:r>
          </w:p>
        </w:tc>
      </w:tr>
      <w:tr w:rsidR="00E8169E" w:rsidRPr="000D7178" w14:paraId="490056F8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2AD9DD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698CD5B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3P] </w:t>
            </w:r>
          </w:p>
        </w:tc>
        <w:tc>
          <w:tcPr>
            <w:tcW w:w="0" w:type="auto"/>
            <w:noWrap/>
            <w:vAlign w:val="center"/>
            <w:hideMark/>
          </w:tcPr>
          <w:p w14:paraId="5AEF7F1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71 </w:t>
            </w:r>
          </w:p>
        </w:tc>
        <w:tc>
          <w:tcPr>
            <w:tcW w:w="0" w:type="auto"/>
            <w:noWrap/>
            <w:vAlign w:val="center"/>
            <w:hideMark/>
          </w:tcPr>
          <w:p w14:paraId="30EB2BE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LY 213[ N  ] </w:t>
            </w:r>
          </w:p>
        </w:tc>
      </w:tr>
      <w:tr w:rsidR="00E8169E" w:rsidRPr="000D7178" w14:paraId="1B59796E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D15535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262A217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3953BB2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8 </w:t>
            </w:r>
          </w:p>
        </w:tc>
        <w:tc>
          <w:tcPr>
            <w:tcW w:w="0" w:type="auto"/>
            <w:noWrap/>
            <w:vAlign w:val="center"/>
            <w:hideMark/>
          </w:tcPr>
          <w:p w14:paraId="5C3FEC4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SER 152[ OG ] </w:t>
            </w:r>
          </w:p>
        </w:tc>
      </w:tr>
      <w:tr w:rsidR="00E8169E" w:rsidRPr="000D7178" w14:paraId="4F5BBCAB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5294258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1871CC6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60BC0D2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70 </w:t>
            </w:r>
          </w:p>
        </w:tc>
        <w:tc>
          <w:tcPr>
            <w:tcW w:w="0" w:type="auto"/>
            <w:noWrap/>
            <w:vAlign w:val="center"/>
            <w:hideMark/>
          </w:tcPr>
          <w:p w14:paraId="295224D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SER 151[ OG ] </w:t>
            </w:r>
          </w:p>
        </w:tc>
      </w:tr>
      <w:tr w:rsidR="00E8169E" w:rsidRPr="000D7178" w14:paraId="64CA7A5D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D61DC4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7E4CD97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6540DC7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70 </w:t>
            </w:r>
          </w:p>
        </w:tc>
        <w:tc>
          <w:tcPr>
            <w:tcW w:w="0" w:type="auto"/>
            <w:noWrap/>
            <w:vAlign w:val="center"/>
            <w:hideMark/>
          </w:tcPr>
          <w:p w14:paraId="0455A5E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SER 152[ N  ] </w:t>
            </w:r>
          </w:p>
        </w:tc>
      </w:tr>
      <w:tr w:rsidR="00E8169E" w:rsidRPr="000D7178" w14:paraId="3D68D39F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6C52DC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15793B8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G3H 402[ O4P] </w:t>
            </w:r>
          </w:p>
        </w:tc>
        <w:tc>
          <w:tcPr>
            <w:tcW w:w="0" w:type="auto"/>
            <w:noWrap/>
            <w:vAlign w:val="center"/>
            <w:hideMark/>
          </w:tcPr>
          <w:p w14:paraId="66EC770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7 </w:t>
            </w:r>
          </w:p>
        </w:tc>
        <w:tc>
          <w:tcPr>
            <w:tcW w:w="0" w:type="auto"/>
            <w:noWrap/>
            <w:vAlign w:val="center"/>
            <w:hideMark/>
          </w:tcPr>
          <w:p w14:paraId="189F96C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C:THR 153[ N  ]</w:t>
            </w:r>
          </w:p>
        </w:tc>
      </w:tr>
    </w:tbl>
    <w:p w14:paraId="798B477C" w14:textId="77777777" w:rsidR="00E8169E" w:rsidRPr="000D7178" w:rsidRDefault="00E8169E" w:rsidP="00E8169E">
      <w:pPr>
        <w:rPr>
          <w:rFonts w:ascii="Times New Roman" w:hAnsi="Times New Roman" w:cs="Times New Roman"/>
          <w:b/>
          <w:sz w:val="24"/>
          <w:szCs w:val="24"/>
        </w:rPr>
      </w:pPr>
    </w:p>
    <w:p w14:paraId="6F42603F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D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2116"/>
      </w:tblGrid>
      <w:tr w:rsidR="00E8169E" w:rsidRPr="000D7178" w14:paraId="51EB37D3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607348F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41C43F1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N1A] </w:t>
            </w:r>
          </w:p>
        </w:tc>
        <w:tc>
          <w:tcPr>
            <w:tcW w:w="0" w:type="auto"/>
            <w:noWrap/>
            <w:vAlign w:val="center"/>
            <w:hideMark/>
          </w:tcPr>
          <w:p w14:paraId="20B4669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69 </w:t>
            </w:r>
          </w:p>
        </w:tc>
        <w:tc>
          <w:tcPr>
            <w:tcW w:w="0" w:type="auto"/>
            <w:noWrap/>
            <w:vAlign w:val="center"/>
            <w:hideMark/>
          </w:tcPr>
          <w:p w14:paraId="43D15D0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GLU  77[ O  ] </w:t>
            </w:r>
          </w:p>
        </w:tc>
      </w:tr>
      <w:tr w:rsidR="00E8169E" w:rsidRPr="000D7178" w14:paraId="2272375D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47C988C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 </w:t>
            </w:r>
          </w:p>
        </w:tc>
        <w:tc>
          <w:tcPr>
            <w:tcW w:w="0" w:type="auto"/>
            <w:noWrap/>
            <w:vAlign w:val="center"/>
            <w:hideMark/>
          </w:tcPr>
          <w:p w14:paraId="1990D5B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N6A] </w:t>
            </w:r>
          </w:p>
        </w:tc>
        <w:tc>
          <w:tcPr>
            <w:tcW w:w="0" w:type="auto"/>
            <w:noWrap/>
            <w:vAlign w:val="center"/>
            <w:hideMark/>
          </w:tcPr>
          <w:p w14:paraId="6463B9C0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1 </w:t>
            </w:r>
          </w:p>
        </w:tc>
        <w:tc>
          <w:tcPr>
            <w:tcW w:w="0" w:type="auto"/>
            <w:noWrap/>
            <w:vAlign w:val="center"/>
            <w:hideMark/>
          </w:tcPr>
          <w:p w14:paraId="60D9E6A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ARG  78[ O  ] </w:t>
            </w:r>
          </w:p>
        </w:tc>
      </w:tr>
      <w:tr w:rsidR="00E8169E" w:rsidRPr="000D7178" w14:paraId="42CF6037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2C2A21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 </w:t>
            </w:r>
          </w:p>
        </w:tc>
        <w:tc>
          <w:tcPr>
            <w:tcW w:w="0" w:type="auto"/>
            <w:noWrap/>
            <w:vAlign w:val="center"/>
            <w:hideMark/>
          </w:tcPr>
          <w:p w14:paraId="4FD0DB6A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7N] </w:t>
            </w:r>
          </w:p>
        </w:tc>
        <w:tc>
          <w:tcPr>
            <w:tcW w:w="0" w:type="auto"/>
            <w:noWrap/>
            <w:vAlign w:val="center"/>
            <w:hideMark/>
          </w:tcPr>
          <w:p w14:paraId="1A7E5EE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8 </w:t>
            </w:r>
          </w:p>
        </w:tc>
        <w:tc>
          <w:tcPr>
            <w:tcW w:w="0" w:type="auto"/>
            <w:noWrap/>
            <w:vAlign w:val="center"/>
            <w:hideMark/>
          </w:tcPr>
          <w:p w14:paraId="7D0BA53F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ASN 316[ ND2] </w:t>
            </w:r>
          </w:p>
        </w:tc>
      </w:tr>
      <w:tr w:rsidR="00E8169E" w:rsidRPr="000D7178" w14:paraId="0149CE61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8AB016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4 </w:t>
            </w:r>
          </w:p>
        </w:tc>
        <w:tc>
          <w:tcPr>
            <w:tcW w:w="0" w:type="auto"/>
            <w:noWrap/>
            <w:vAlign w:val="center"/>
            <w:hideMark/>
          </w:tcPr>
          <w:p w14:paraId="4361F468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4D] </w:t>
            </w:r>
          </w:p>
        </w:tc>
        <w:tc>
          <w:tcPr>
            <w:tcW w:w="0" w:type="auto"/>
            <w:noWrap/>
            <w:vAlign w:val="center"/>
            <w:hideMark/>
          </w:tcPr>
          <w:p w14:paraId="1FEA1CC4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03 </w:t>
            </w:r>
          </w:p>
        </w:tc>
        <w:tc>
          <w:tcPr>
            <w:tcW w:w="0" w:type="auto"/>
            <w:noWrap/>
            <w:vAlign w:val="center"/>
            <w:hideMark/>
          </w:tcPr>
          <w:p w14:paraId="735E3CA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THR 121[ OG1] </w:t>
            </w:r>
          </w:p>
        </w:tc>
      </w:tr>
      <w:tr w:rsidR="00E8169E" w:rsidRPr="000D7178" w14:paraId="660398B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077F0E8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5 </w:t>
            </w:r>
          </w:p>
        </w:tc>
        <w:tc>
          <w:tcPr>
            <w:tcW w:w="0" w:type="auto"/>
            <w:noWrap/>
            <w:vAlign w:val="center"/>
            <w:hideMark/>
          </w:tcPr>
          <w:p w14:paraId="305CCF6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738D3B2E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89 </w:t>
            </w:r>
          </w:p>
        </w:tc>
        <w:tc>
          <w:tcPr>
            <w:tcW w:w="0" w:type="auto"/>
            <w:noWrap/>
            <w:vAlign w:val="center"/>
            <w:hideMark/>
          </w:tcPr>
          <w:p w14:paraId="0C2441F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ARG  12[ N  ] </w:t>
            </w:r>
          </w:p>
        </w:tc>
      </w:tr>
      <w:tr w:rsidR="00E8169E" w:rsidRPr="000D7178" w14:paraId="6E6E764C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330590B9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6 </w:t>
            </w:r>
          </w:p>
        </w:tc>
        <w:tc>
          <w:tcPr>
            <w:tcW w:w="0" w:type="auto"/>
            <w:noWrap/>
            <w:vAlign w:val="center"/>
            <w:hideMark/>
          </w:tcPr>
          <w:p w14:paraId="778DDB8D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2N] </w:t>
            </w:r>
          </w:p>
        </w:tc>
        <w:tc>
          <w:tcPr>
            <w:tcW w:w="0" w:type="auto"/>
            <w:noWrap/>
            <w:vAlign w:val="center"/>
            <w:hideMark/>
          </w:tcPr>
          <w:p w14:paraId="182CA1F7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2.96 </w:t>
            </w:r>
          </w:p>
        </w:tc>
        <w:tc>
          <w:tcPr>
            <w:tcW w:w="0" w:type="auto"/>
            <w:noWrap/>
            <w:vAlign w:val="center"/>
            <w:hideMark/>
          </w:tcPr>
          <w:p w14:paraId="034E506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ILE  13[ N  ] </w:t>
            </w:r>
          </w:p>
        </w:tc>
      </w:tr>
      <w:tr w:rsidR="00E8169E" w:rsidRPr="000D7178" w14:paraId="1F6899C0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1EBD326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7 </w:t>
            </w:r>
          </w:p>
        </w:tc>
        <w:tc>
          <w:tcPr>
            <w:tcW w:w="0" w:type="auto"/>
            <w:noWrap/>
            <w:vAlign w:val="center"/>
            <w:hideMark/>
          </w:tcPr>
          <w:p w14:paraId="5B428BE1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2A] </w:t>
            </w:r>
          </w:p>
        </w:tc>
        <w:tc>
          <w:tcPr>
            <w:tcW w:w="0" w:type="auto"/>
            <w:noWrap/>
            <w:vAlign w:val="center"/>
            <w:hideMark/>
          </w:tcPr>
          <w:p w14:paraId="22FD0C02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21 </w:t>
            </w:r>
          </w:p>
        </w:tc>
        <w:tc>
          <w:tcPr>
            <w:tcW w:w="0" w:type="auto"/>
            <w:noWrap/>
            <w:vAlign w:val="center"/>
            <w:hideMark/>
          </w:tcPr>
          <w:p w14:paraId="60C27753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ARG  12[ N  ]</w:t>
            </w:r>
          </w:p>
        </w:tc>
      </w:tr>
    </w:tbl>
    <w:p w14:paraId="0ADF1220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"/>
        <w:gridCol w:w="2101"/>
        <w:gridCol w:w="781"/>
        <w:gridCol w:w="1996"/>
      </w:tblGrid>
      <w:tr w:rsidR="00E8169E" w:rsidRPr="000D7178" w14:paraId="56804FE9" w14:textId="77777777" w:rsidTr="0032072E">
        <w:trPr>
          <w:tblCellSpacing w:w="15" w:type="dxa"/>
        </w:trPr>
        <w:tc>
          <w:tcPr>
            <w:tcW w:w="0" w:type="auto"/>
            <w:noWrap/>
            <w:vAlign w:val="center"/>
            <w:hideMark/>
          </w:tcPr>
          <w:p w14:paraId="2AC71205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1 </w:t>
            </w:r>
          </w:p>
        </w:tc>
        <w:tc>
          <w:tcPr>
            <w:tcW w:w="0" w:type="auto"/>
            <w:noWrap/>
            <w:vAlign w:val="center"/>
            <w:hideMark/>
          </w:tcPr>
          <w:p w14:paraId="320B0CBB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G3H 402[ O2 ] </w:t>
            </w:r>
          </w:p>
        </w:tc>
        <w:tc>
          <w:tcPr>
            <w:tcW w:w="0" w:type="auto"/>
            <w:noWrap/>
            <w:vAlign w:val="center"/>
            <w:hideMark/>
          </w:tcPr>
          <w:p w14:paraId="6CF41D46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3.12 </w:t>
            </w:r>
          </w:p>
        </w:tc>
        <w:tc>
          <w:tcPr>
            <w:tcW w:w="0" w:type="auto"/>
            <w:noWrap/>
            <w:vAlign w:val="center"/>
            <w:hideMark/>
          </w:tcPr>
          <w:p w14:paraId="6C14013C" w14:textId="77777777" w:rsidR="00E8169E" w:rsidRPr="000D7178" w:rsidRDefault="00E8169E" w:rsidP="00320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7178">
              <w:rPr>
                <w:rFonts w:ascii="Courier New" w:eastAsia="Times New Roman" w:hAnsi="Courier New" w:cs="Courier New"/>
                <w:sz w:val="20"/>
                <w:szCs w:val="20"/>
              </w:rPr>
              <w:t> D:NAD 401[ O7N]</w:t>
            </w:r>
          </w:p>
        </w:tc>
      </w:tr>
    </w:tbl>
    <w:p w14:paraId="138673E4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818A7EE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4EF0E7B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A</w:t>
      </w:r>
    </w:p>
    <w:p w14:paraId="720B6749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01(HOH) / O [ O ]:  /A/ 401(NAD) / O7N[ O ]:   3.94</w:t>
      </w:r>
    </w:p>
    <w:p w14:paraId="3A865D39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14(HOH) / O [ O ]:  /A/ 401(NAD) / O2N[ O ]:   2.76</w:t>
      </w:r>
    </w:p>
    <w:p w14:paraId="4FB3175E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27(HOH) / O [ O ]:  /A/ 401(NAD) / O3 [ O ]:   3.69</w:t>
      </w:r>
    </w:p>
    <w:p w14:paraId="24944BD0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 xml:space="preserve">                         /A/ 401(NAD) / O1A[ O ]:   2.84</w:t>
      </w:r>
    </w:p>
    <w:p w14:paraId="682D3C28" w14:textId="77777777" w:rsidR="00E8169E" w:rsidRPr="000D7178" w:rsidRDefault="00E8169E" w:rsidP="00E8169E">
      <w:pPr>
        <w:autoSpaceDE w:val="0"/>
        <w:autoSpaceDN w:val="0"/>
        <w:adjustRightInd w:val="0"/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14(HOH) / O [ O ]:  /A/ 401(NAD) / O5B[ O ]:   3.53</w:t>
      </w:r>
    </w:p>
    <w:p w14:paraId="2A69C351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676CCC6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11(HOH) / O [ O ]:  /A/ 402(G3H) / O3P[ O ]:   3.86</w:t>
      </w:r>
    </w:p>
    <w:p w14:paraId="069A9350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33(HOH) / O [ O ]:  /A/ 402(G3H) / O3P[ O ]:   2.88</w:t>
      </w:r>
    </w:p>
    <w:p w14:paraId="73120D32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A/ 511(HOH) / O [ O ]:  /A/ 402(G3H) / O4P[ O ]:   3.02</w:t>
      </w:r>
    </w:p>
    <w:p w14:paraId="16912CA8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A6AD550" w14:textId="5B3F8402" w:rsidR="00E8169E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EB83790" w14:textId="2193E44A" w:rsidR="00A62825" w:rsidRDefault="00A62825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41A9B0F1" w14:textId="77777777" w:rsidR="00A62825" w:rsidRPr="000D7178" w:rsidRDefault="00A62825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4F864550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lastRenderedPageBreak/>
        <w:t>Subunit B</w:t>
      </w:r>
    </w:p>
    <w:p w14:paraId="6D1DF370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08(HOH) / O [ O ]:  /B/ 401(NAD) / N7N[ N ]:   3.30</w:t>
      </w:r>
    </w:p>
    <w:p w14:paraId="311106AD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36(HOH) / O [ O ]:  /B/ 401(NAD) / O3D[ O ]:   3.03</w:t>
      </w:r>
    </w:p>
    <w:p w14:paraId="7539DF67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08(HOH) / O [ O ]:  /B/ 401(NAD) / O1N[ O ]:   2.99</w:t>
      </w:r>
    </w:p>
    <w:p w14:paraId="483C7A56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01(HOH) / O [ O ]:  /B/ 401(NAD) / O1N[ O ]:   3.73</w:t>
      </w:r>
    </w:p>
    <w:p w14:paraId="532E2243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16(HOH) / O [ O ]:  /B/ 401(NAD) / O2N[ O ]:   2.86</w:t>
      </w:r>
    </w:p>
    <w:p w14:paraId="2BE54932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16(HOH) / O [ O ]:  /B/ 401(NAD) / O3 [ O ]:   3.96</w:t>
      </w:r>
    </w:p>
    <w:p w14:paraId="1635C960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01(HOH) / O [ O ]:  /B/ 401(NAD) / O1A[ O ]:   3.84</w:t>
      </w:r>
    </w:p>
    <w:p w14:paraId="287B22EC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 xml:space="preserve">                         /B/ 401(NAD) / O2A[ O ]:   3.03</w:t>
      </w:r>
    </w:p>
    <w:p w14:paraId="16F7704F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B/ 516(HOH) / O [ O ]:  /B/ 401(NAD) / O5B[ O ]:   3.41</w:t>
      </w:r>
    </w:p>
    <w:p w14:paraId="2D9C3F7F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5E3CB8D6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C</w:t>
      </w:r>
    </w:p>
    <w:p w14:paraId="5A8BD171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11(HOH) / O [ O ]:  /C/ 401(NAD) / N7N[ N ]:   3.26</w:t>
      </w:r>
    </w:p>
    <w:p w14:paraId="40EEC4E0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01(HOH) / O [ O ]:  /C/ 401(NAD) / O1N[ O ]:   3.60</w:t>
      </w:r>
    </w:p>
    <w:p w14:paraId="2303A3A3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32(HOH) / O [ O ]:  /C/ 401(NAD) / O2N[ O ]:   2.94</w:t>
      </w:r>
    </w:p>
    <w:p w14:paraId="5DA96B05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32(HOH) / O [ O ]:  /C/ 401(NAD) / O3 [ O ]:   3.98</w:t>
      </w:r>
    </w:p>
    <w:p w14:paraId="477B919B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01(HOH) / O [ O ]:  /C/ 401(NAD) / O1A[ O ]:   3.70</w:t>
      </w:r>
    </w:p>
    <w:p w14:paraId="6A8DCBA3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01(HOH) / O [ O ]:  /C/ 401(NAD) / O2A[ O ]:   2.87</w:t>
      </w:r>
    </w:p>
    <w:p w14:paraId="5CCA0E5F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02(HOH) / O [ O ]:  /C/ 401(NAD) / O2A[ O ]:   2.91</w:t>
      </w:r>
    </w:p>
    <w:p w14:paraId="4E962A67" w14:textId="77777777" w:rsidR="00E8169E" w:rsidRPr="000D7178" w:rsidRDefault="00E8169E" w:rsidP="00E8169E">
      <w:pPr>
        <w:autoSpaceDE w:val="0"/>
        <w:autoSpaceDN w:val="0"/>
        <w:adjustRightInd w:val="0"/>
        <w:spacing w:after="12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32(HOH) / O [ O ]:  /C/ 401(NAD) / O5B[ O ]:   3.86</w:t>
      </w:r>
    </w:p>
    <w:p w14:paraId="71E58DBA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E7B1062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22(HOH) / O [ O ]:  /C/ 402(G3H) / O1 [ O ]:   3.72</w:t>
      </w:r>
    </w:p>
    <w:p w14:paraId="2230442A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22(HOH) / O [ O ]:  /C/ 402(G3H) / O1P[ O ]:   3.51</w:t>
      </w:r>
    </w:p>
    <w:p w14:paraId="30B3BA74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C/ 522(HOH) / O [ O ]:  /C/ 402(G3H) / O3P[ O ]:   3.08</w:t>
      </w:r>
    </w:p>
    <w:p w14:paraId="7A04BAA5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22794939" w14:textId="77777777" w:rsidR="00E8169E" w:rsidRPr="000D7178" w:rsidRDefault="00E8169E" w:rsidP="00E8169E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0D7178">
        <w:rPr>
          <w:rFonts w:ascii="Times New Roman" w:hAnsi="Times New Roman" w:cs="Times New Roman"/>
          <w:sz w:val="24"/>
          <w:szCs w:val="24"/>
        </w:rPr>
        <w:t>Subunit D</w:t>
      </w:r>
    </w:p>
    <w:p w14:paraId="21FADE29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16(HOH) / O [ O ]:  /D/ 401(NAD) / O7N[ O ]:   3.88</w:t>
      </w:r>
    </w:p>
    <w:p w14:paraId="30298531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16(HOH) / O [ O ]:  /D/ 401(NAD) / N7N[ N ]:   3.14</w:t>
      </w:r>
    </w:p>
    <w:p w14:paraId="43E7686A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02(HOH) / O [ O ]:  /D/ 401(NAD) / N7N[ N ]:   3.33</w:t>
      </w:r>
    </w:p>
    <w:p w14:paraId="1F9D8C84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02(HOH) / O [ O ]:  /D/ 401(NAD) / O1N[ O ]:   2.72</w:t>
      </w:r>
    </w:p>
    <w:p w14:paraId="7A246DE7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39(HOH) / O [ O ]:  /D/ 401(NAD) / O2A[ O ]:   2.82</w:t>
      </w:r>
    </w:p>
    <w:p w14:paraId="629941D5" w14:textId="77777777" w:rsidR="00E8169E" w:rsidRPr="000D7178" w:rsidRDefault="00E8169E" w:rsidP="00E816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D7178">
        <w:rPr>
          <w:rFonts w:ascii="Courier New" w:hAnsi="Courier New" w:cs="Courier New"/>
          <w:sz w:val="20"/>
          <w:szCs w:val="20"/>
        </w:rPr>
        <w:t>/D/ 514(HOH) / O [ O ]:  /D/ 401(NAD) / N1A[ N ]:   2.97</w:t>
      </w:r>
    </w:p>
    <w:p w14:paraId="2C7F7F97" w14:textId="77777777" w:rsidR="00E8169E" w:rsidRPr="00B65F7F" w:rsidRDefault="00E8169E" w:rsidP="00E8169E">
      <w:pPr>
        <w:rPr>
          <w:rFonts w:ascii="Times New Roman" w:hAnsi="Times New Roman" w:cs="Times New Roman"/>
          <w:sz w:val="24"/>
          <w:szCs w:val="24"/>
        </w:rPr>
      </w:pPr>
    </w:p>
    <w:p w14:paraId="3C370CF9" w14:textId="40E6044F" w:rsidR="004F2C74" w:rsidRPr="00096023" w:rsidRDefault="004F2C74" w:rsidP="0009602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F2C74" w:rsidRPr="00096023" w:rsidSect="00F27BD1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4E2E55" w14:textId="77777777" w:rsidR="00EE7C5F" w:rsidRDefault="00EE7C5F" w:rsidP="00F0259B">
      <w:pPr>
        <w:spacing w:after="0" w:line="240" w:lineRule="auto"/>
      </w:pPr>
      <w:r>
        <w:separator/>
      </w:r>
    </w:p>
  </w:endnote>
  <w:endnote w:type="continuationSeparator" w:id="0">
    <w:p w14:paraId="340135A3" w14:textId="77777777" w:rsidR="00EE7C5F" w:rsidRDefault="00EE7C5F" w:rsidP="00F0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2597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1BD63B" w14:textId="142451DE" w:rsidR="0032072E" w:rsidRDefault="003207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02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27D33DA" w14:textId="77777777" w:rsidR="0032072E" w:rsidRDefault="003207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75A78" w14:textId="77777777" w:rsidR="00EE7C5F" w:rsidRDefault="00EE7C5F" w:rsidP="00F0259B">
      <w:pPr>
        <w:spacing w:after="0" w:line="240" w:lineRule="auto"/>
      </w:pPr>
      <w:r>
        <w:separator/>
      </w:r>
    </w:p>
  </w:footnote>
  <w:footnote w:type="continuationSeparator" w:id="0">
    <w:p w14:paraId="516099E5" w14:textId="77777777" w:rsidR="00EE7C5F" w:rsidRDefault="00EE7C5F" w:rsidP="00F02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83213"/>
    <w:multiLevelType w:val="hybridMultilevel"/>
    <w:tmpl w:val="C55A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A0D25"/>
    <w:multiLevelType w:val="hybridMultilevel"/>
    <w:tmpl w:val="EA64A3C4"/>
    <w:lvl w:ilvl="0" w:tplc="336E6952">
      <w:start w:val="1"/>
      <w:numFmt w:val="lowerLetter"/>
      <w:lvlText w:val="%1)"/>
      <w:lvlJc w:val="left"/>
      <w:pPr>
        <w:ind w:left="1515" w:hanging="115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41994"/>
    <w:multiLevelType w:val="hybridMultilevel"/>
    <w:tmpl w:val="0D3896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511"/>
    <w:multiLevelType w:val="hybridMultilevel"/>
    <w:tmpl w:val="5498A7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9B48BC"/>
    <w:multiLevelType w:val="hybridMultilevel"/>
    <w:tmpl w:val="A828937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3B64"/>
    <w:multiLevelType w:val="hybridMultilevel"/>
    <w:tmpl w:val="0B5C19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8B4194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BE5966"/>
    <w:multiLevelType w:val="hybridMultilevel"/>
    <w:tmpl w:val="B9F46CCC"/>
    <w:lvl w:ilvl="0" w:tplc="0409000F">
      <w:start w:val="1"/>
      <w:numFmt w:val="decimal"/>
      <w:lvlText w:val="%1."/>
      <w:lvlJc w:val="left"/>
      <w:pPr>
        <w:ind w:left="6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E86B70"/>
    <w:multiLevelType w:val="hybridMultilevel"/>
    <w:tmpl w:val="CC488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377002"/>
    <w:multiLevelType w:val="hybridMultilevel"/>
    <w:tmpl w:val="1BA87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9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BEE"/>
    <w:rsid w:val="00010E0B"/>
    <w:rsid w:val="00014348"/>
    <w:rsid w:val="000248DB"/>
    <w:rsid w:val="0002532C"/>
    <w:rsid w:val="00026EC8"/>
    <w:rsid w:val="000369DE"/>
    <w:rsid w:val="00036D4A"/>
    <w:rsid w:val="00047CE6"/>
    <w:rsid w:val="0005413E"/>
    <w:rsid w:val="00064545"/>
    <w:rsid w:val="00070B1C"/>
    <w:rsid w:val="000718CB"/>
    <w:rsid w:val="0007199A"/>
    <w:rsid w:val="00074EE9"/>
    <w:rsid w:val="0008025F"/>
    <w:rsid w:val="0008071A"/>
    <w:rsid w:val="00080AD1"/>
    <w:rsid w:val="000817B0"/>
    <w:rsid w:val="00087412"/>
    <w:rsid w:val="000904A8"/>
    <w:rsid w:val="00093838"/>
    <w:rsid w:val="00096023"/>
    <w:rsid w:val="00097CFA"/>
    <w:rsid w:val="000A040B"/>
    <w:rsid w:val="000A12B9"/>
    <w:rsid w:val="000A1756"/>
    <w:rsid w:val="000A18DF"/>
    <w:rsid w:val="000A324E"/>
    <w:rsid w:val="000A47A9"/>
    <w:rsid w:val="000A4CB2"/>
    <w:rsid w:val="000B236A"/>
    <w:rsid w:val="000B6207"/>
    <w:rsid w:val="000B6558"/>
    <w:rsid w:val="000C3353"/>
    <w:rsid w:val="000C4491"/>
    <w:rsid w:val="000C6630"/>
    <w:rsid w:val="000D023D"/>
    <w:rsid w:val="000D297F"/>
    <w:rsid w:val="000E29B2"/>
    <w:rsid w:val="000E2CAA"/>
    <w:rsid w:val="000E3022"/>
    <w:rsid w:val="000F4011"/>
    <w:rsid w:val="00122537"/>
    <w:rsid w:val="00126272"/>
    <w:rsid w:val="0013258E"/>
    <w:rsid w:val="00143225"/>
    <w:rsid w:val="00145478"/>
    <w:rsid w:val="00146FAC"/>
    <w:rsid w:val="001506D7"/>
    <w:rsid w:val="001515F3"/>
    <w:rsid w:val="00155DD4"/>
    <w:rsid w:val="00161004"/>
    <w:rsid w:val="001658AE"/>
    <w:rsid w:val="00166A44"/>
    <w:rsid w:val="00170CC3"/>
    <w:rsid w:val="00170FE8"/>
    <w:rsid w:val="0017414D"/>
    <w:rsid w:val="00180FC1"/>
    <w:rsid w:val="0018193C"/>
    <w:rsid w:val="001949DF"/>
    <w:rsid w:val="001A172E"/>
    <w:rsid w:val="001A3CB2"/>
    <w:rsid w:val="001A7169"/>
    <w:rsid w:val="001B0FFF"/>
    <w:rsid w:val="001B6DEF"/>
    <w:rsid w:val="001C0349"/>
    <w:rsid w:val="001C2E60"/>
    <w:rsid w:val="001C6102"/>
    <w:rsid w:val="001D05DC"/>
    <w:rsid w:val="001D114A"/>
    <w:rsid w:val="001D67CC"/>
    <w:rsid w:val="001E3F8D"/>
    <w:rsid w:val="001E4C45"/>
    <w:rsid w:val="001F7290"/>
    <w:rsid w:val="002027B0"/>
    <w:rsid w:val="00213E1E"/>
    <w:rsid w:val="00220139"/>
    <w:rsid w:val="0022449F"/>
    <w:rsid w:val="00224A61"/>
    <w:rsid w:val="00233F32"/>
    <w:rsid w:val="0023530F"/>
    <w:rsid w:val="00235AAD"/>
    <w:rsid w:val="0023744A"/>
    <w:rsid w:val="00242B43"/>
    <w:rsid w:val="00244590"/>
    <w:rsid w:val="00247007"/>
    <w:rsid w:val="00272608"/>
    <w:rsid w:val="00273451"/>
    <w:rsid w:val="00276367"/>
    <w:rsid w:val="0027791D"/>
    <w:rsid w:val="002916D2"/>
    <w:rsid w:val="002A0262"/>
    <w:rsid w:val="002B15DF"/>
    <w:rsid w:val="002B503A"/>
    <w:rsid w:val="002B5139"/>
    <w:rsid w:val="002B6369"/>
    <w:rsid w:val="002C2C82"/>
    <w:rsid w:val="002D2FAB"/>
    <w:rsid w:val="002D52C2"/>
    <w:rsid w:val="002D556F"/>
    <w:rsid w:val="002E10C6"/>
    <w:rsid w:val="002E34F6"/>
    <w:rsid w:val="002F1CCA"/>
    <w:rsid w:val="002F668A"/>
    <w:rsid w:val="003042C2"/>
    <w:rsid w:val="003069BA"/>
    <w:rsid w:val="0032072E"/>
    <w:rsid w:val="003217C3"/>
    <w:rsid w:val="00321C4B"/>
    <w:rsid w:val="00323052"/>
    <w:rsid w:val="003270F1"/>
    <w:rsid w:val="003405A0"/>
    <w:rsid w:val="00354539"/>
    <w:rsid w:val="00361C56"/>
    <w:rsid w:val="00364D65"/>
    <w:rsid w:val="00376979"/>
    <w:rsid w:val="00380BA4"/>
    <w:rsid w:val="00380FF1"/>
    <w:rsid w:val="00381020"/>
    <w:rsid w:val="00382629"/>
    <w:rsid w:val="00391A80"/>
    <w:rsid w:val="003936DD"/>
    <w:rsid w:val="003A556A"/>
    <w:rsid w:val="003B07D1"/>
    <w:rsid w:val="003B0896"/>
    <w:rsid w:val="003B74CA"/>
    <w:rsid w:val="003C339A"/>
    <w:rsid w:val="003C40F1"/>
    <w:rsid w:val="003C6418"/>
    <w:rsid w:val="003D7890"/>
    <w:rsid w:val="003E0D29"/>
    <w:rsid w:val="003E7B71"/>
    <w:rsid w:val="003F3EBB"/>
    <w:rsid w:val="003F4C62"/>
    <w:rsid w:val="003F58FD"/>
    <w:rsid w:val="00402891"/>
    <w:rsid w:val="004034E4"/>
    <w:rsid w:val="00404A9C"/>
    <w:rsid w:val="004117EE"/>
    <w:rsid w:val="00412D98"/>
    <w:rsid w:val="00414790"/>
    <w:rsid w:val="00415907"/>
    <w:rsid w:val="00417B86"/>
    <w:rsid w:val="004223E5"/>
    <w:rsid w:val="004224D7"/>
    <w:rsid w:val="0042391B"/>
    <w:rsid w:val="0042444E"/>
    <w:rsid w:val="00426E24"/>
    <w:rsid w:val="00436DA7"/>
    <w:rsid w:val="00437B7D"/>
    <w:rsid w:val="0044104A"/>
    <w:rsid w:val="00441E83"/>
    <w:rsid w:val="0044318A"/>
    <w:rsid w:val="0044561A"/>
    <w:rsid w:val="004467DC"/>
    <w:rsid w:val="00450B46"/>
    <w:rsid w:val="00454139"/>
    <w:rsid w:val="004613A3"/>
    <w:rsid w:val="00473AC6"/>
    <w:rsid w:val="00481579"/>
    <w:rsid w:val="00486AF5"/>
    <w:rsid w:val="004911E7"/>
    <w:rsid w:val="00491C5A"/>
    <w:rsid w:val="0049267F"/>
    <w:rsid w:val="00496B0C"/>
    <w:rsid w:val="004A15CD"/>
    <w:rsid w:val="004A5060"/>
    <w:rsid w:val="004B096B"/>
    <w:rsid w:val="004B61AB"/>
    <w:rsid w:val="004C14EA"/>
    <w:rsid w:val="004C3FA8"/>
    <w:rsid w:val="004C5C6A"/>
    <w:rsid w:val="004C6ED8"/>
    <w:rsid w:val="004D34AF"/>
    <w:rsid w:val="004D4690"/>
    <w:rsid w:val="004D58B1"/>
    <w:rsid w:val="004D7FB9"/>
    <w:rsid w:val="004E7FDB"/>
    <w:rsid w:val="004F042D"/>
    <w:rsid w:val="004F2C74"/>
    <w:rsid w:val="004F4E64"/>
    <w:rsid w:val="004F571A"/>
    <w:rsid w:val="004F5EDB"/>
    <w:rsid w:val="00501DC2"/>
    <w:rsid w:val="005021DF"/>
    <w:rsid w:val="00504C16"/>
    <w:rsid w:val="005153CC"/>
    <w:rsid w:val="005202EE"/>
    <w:rsid w:val="00520E29"/>
    <w:rsid w:val="0052430E"/>
    <w:rsid w:val="00524DE0"/>
    <w:rsid w:val="00525469"/>
    <w:rsid w:val="00525B49"/>
    <w:rsid w:val="0053684E"/>
    <w:rsid w:val="00545849"/>
    <w:rsid w:val="00565083"/>
    <w:rsid w:val="00565EBA"/>
    <w:rsid w:val="0056796C"/>
    <w:rsid w:val="00571AAE"/>
    <w:rsid w:val="005723DA"/>
    <w:rsid w:val="00573737"/>
    <w:rsid w:val="00574C34"/>
    <w:rsid w:val="00577655"/>
    <w:rsid w:val="00586912"/>
    <w:rsid w:val="00592A29"/>
    <w:rsid w:val="005958C8"/>
    <w:rsid w:val="005A212A"/>
    <w:rsid w:val="005A2938"/>
    <w:rsid w:val="005A3E85"/>
    <w:rsid w:val="005A7580"/>
    <w:rsid w:val="005B403B"/>
    <w:rsid w:val="005C2AE5"/>
    <w:rsid w:val="005C5FE2"/>
    <w:rsid w:val="005C6665"/>
    <w:rsid w:val="005D450B"/>
    <w:rsid w:val="005D4936"/>
    <w:rsid w:val="005D6527"/>
    <w:rsid w:val="005D7C85"/>
    <w:rsid w:val="005E0DAA"/>
    <w:rsid w:val="005E4F8D"/>
    <w:rsid w:val="005F2A0B"/>
    <w:rsid w:val="005F3D07"/>
    <w:rsid w:val="005F519F"/>
    <w:rsid w:val="005F7774"/>
    <w:rsid w:val="005F7B7C"/>
    <w:rsid w:val="00600449"/>
    <w:rsid w:val="006005C2"/>
    <w:rsid w:val="00605096"/>
    <w:rsid w:val="00605601"/>
    <w:rsid w:val="00610BC5"/>
    <w:rsid w:val="00613E9C"/>
    <w:rsid w:val="00620B83"/>
    <w:rsid w:val="00626AB7"/>
    <w:rsid w:val="00630878"/>
    <w:rsid w:val="006318E9"/>
    <w:rsid w:val="0063704B"/>
    <w:rsid w:val="00637D93"/>
    <w:rsid w:val="0064207F"/>
    <w:rsid w:val="0064452B"/>
    <w:rsid w:val="00647D87"/>
    <w:rsid w:val="0065145D"/>
    <w:rsid w:val="00652D8A"/>
    <w:rsid w:val="006530F5"/>
    <w:rsid w:val="00654202"/>
    <w:rsid w:val="00657494"/>
    <w:rsid w:val="006652C3"/>
    <w:rsid w:val="00670A2E"/>
    <w:rsid w:val="00671AD2"/>
    <w:rsid w:val="0067299F"/>
    <w:rsid w:val="00675F47"/>
    <w:rsid w:val="00676F16"/>
    <w:rsid w:val="006829E4"/>
    <w:rsid w:val="00687F07"/>
    <w:rsid w:val="00690057"/>
    <w:rsid w:val="006920CC"/>
    <w:rsid w:val="006A3A1D"/>
    <w:rsid w:val="006A4797"/>
    <w:rsid w:val="006A65B1"/>
    <w:rsid w:val="006B2D08"/>
    <w:rsid w:val="006B6AAF"/>
    <w:rsid w:val="006C10E3"/>
    <w:rsid w:val="006C5823"/>
    <w:rsid w:val="006C7A7B"/>
    <w:rsid w:val="006D0698"/>
    <w:rsid w:val="006D486E"/>
    <w:rsid w:val="006E195C"/>
    <w:rsid w:val="006E71B1"/>
    <w:rsid w:val="006E7521"/>
    <w:rsid w:val="006F2557"/>
    <w:rsid w:val="006F59E8"/>
    <w:rsid w:val="006F6DCD"/>
    <w:rsid w:val="007008B8"/>
    <w:rsid w:val="00704482"/>
    <w:rsid w:val="0072036A"/>
    <w:rsid w:val="00723229"/>
    <w:rsid w:val="00731E94"/>
    <w:rsid w:val="007366AC"/>
    <w:rsid w:val="00741A00"/>
    <w:rsid w:val="00743DD9"/>
    <w:rsid w:val="00756481"/>
    <w:rsid w:val="0076098A"/>
    <w:rsid w:val="00764E84"/>
    <w:rsid w:val="00766D2E"/>
    <w:rsid w:val="00767C5C"/>
    <w:rsid w:val="007854A3"/>
    <w:rsid w:val="0078654A"/>
    <w:rsid w:val="0078655F"/>
    <w:rsid w:val="00787957"/>
    <w:rsid w:val="00796077"/>
    <w:rsid w:val="00796AE8"/>
    <w:rsid w:val="007A3DBE"/>
    <w:rsid w:val="007A5FFC"/>
    <w:rsid w:val="007B1F00"/>
    <w:rsid w:val="007B72B8"/>
    <w:rsid w:val="007C29A0"/>
    <w:rsid w:val="007C29E9"/>
    <w:rsid w:val="007C3AC7"/>
    <w:rsid w:val="007C785F"/>
    <w:rsid w:val="007D1AD2"/>
    <w:rsid w:val="007E262C"/>
    <w:rsid w:val="007E29AA"/>
    <w:rsid w:val="007E4CBF"/>
    <w:rsid w:val="007F24F1"/>
    <w:rsid w:val="007F3819"/>
    <w:rsid w:val="007F3BD4"/>
    <w:rsid w:val="00803B56"/>
    <w:rsid w:val="00804DAD"/>
    <w:rsid w:val="00814FC4"/>
    <w:rsid w:val="00816A1C"/>
    <w:rsid w:val="00820BEE"/>
    <w:rsid w:val="00827A44"/>
    <w:rsid w:val="00827E98"/>
    <w:rsid w:val="00833750"/>
    <w:rsid w:val="0083564F"/>
    <w:rsid w:val="00836134"/>
    <w:rsid w:val="008431CA"/>
    <w:rsid w:val="00850406"/>
    <w:rsid w:val="00851ECC"/>
    <w:rsid w:val="00852092"/>
    <w:rsid w:val="00864115"/>
    <w:rsid w:val="00864DA4"/>
    <w:rsid w:val="00866C25"/>
    <w:rsid w:val="00866F01"/>
    <w:rsid w:val="00867A9B"/>
    <w:rsid w:val="0087543F"/>
    <w:rsid w:val="00883D63"/>
    <w:rsid w:val="008868D8"/>
    <w:rsid w:val="0089323B"/>
    <w:rsid w:val="008A5155"/>
    <w:rsid w:val="008A5228"/>
    <w:rsid w:val="008A565F"/>
    <w:rsid w:val="008A6FE0"/>
    <w:rsid w:val="008B0CA6"/>
    <w:rsid w:val="008B46BD"/>
    <w:rsid w:val="008C00F4"/>
    <w:rsid w:val="008C0EC6"/>
    <w:rsid w:val="008C4D22"/>
    <w:rsid w:val="008D038E"/>
    <w:rsid w:val="008D06CB"/>
    <w:rsid w:val="008D0A64"/>
    <w:rsid w:val="008D0B18"/>
    <w:rsid w:val="008D171C"/>
    <w:rsid w:val="008D271D"/>
    <w:rsid w:val="008D429F"/>
    <w:rsid w:val="008D542F"/>
    <w:rsid w:val="008D7D94"/>
    <w:rsid w:val="008E0C28"/>
    <w:rsid w:val="008E2FC2"/>
    <w:rsid w:val="008E6376"/>
    <w:rsid w:val="008F1025"/>
    <w:rsid w:val="008F3C3E"/>
    <w:rsid w:val="008F44E3"/>
    <w:rsid w:val="009075C8"/>
    <w:rsid w:val="0091360B"/>
    <w:rsid w:val="0091644E"/>
    <w:rsid w:val="0091767A"/>
    <w:rsid w:val="009210C2"/>
    <w:rsid w:val="00921BFC"/>
    <w:rsid w:val="009244CA"/>
    <w:rsid w:val="009263D2"/>
    <w:rsid w:val="00927B3B"/>
    <w:rsid w:val="009326F5"/>
    <w:rsid w:val="00933A12"/>
    <w:rsid w:val="00934957"/>
    <w:rsid w:val="00937C0B"/>
    <w:rsid w:val="00942D55"/>
    <w:rsid w:val="009451B6"/>
    <w:rsid w:val="00946964"/>
    <w:rsid w:val="0094749F"/>
    <w:rsid w:val="00952E4E"/>
    <w:rsid w:val="00953972"/>
    <w:rsid w:val="0096173F"/>
    <w:rsid w:val="00975742"/>
    <w:rsid w:val="00980DB7"/>
    <w:rsid w:val="00985395"/>
    <w:rsid w:val="00985E10"/>
    <w:rsid w:val="009A71C1"/>
    <w:rsid w:val="009B16D7"/>
    <w:rsid w:val="009B3DF5"/>
    <w:rsid w:val="009B453F"/>
    <w:rsid w:val="009B45D6"/>
    <w:rsid w:val="009B4652"/>
    <w:rsid w:val="009C65EC"/>
    <w:rsid w:val="009C708A"/>
    <w:rsid w:val="009D48C2"/>
    <w:rsid w:val="009D7755"/>
    <w:rsid w:val="009E0237"/>
    <w:rsid w:val="009E346A"/>
    <w:rsid w:val="009F16E0"/>
    <w:rsid w:val="009F7A32"/>
    <w:rsid w:val="00A00D4C"/>
    <w:rsid w:val="00A01689"/>
    <w:rsid w:val="00A06E24"/>
    <w:rsid w:val="00A13929"/>
    <w:rsid w:val="00A14FF0"/>
    <w:rsid w:val="00A15B6C"/>
    <w:rsid w:val="00A30151"/>
    <w:rsid w:val="00A3145E"/>
    <w:rsid w:val="00A346FC"/>
    <w:rsid w:val="00A36E9B"/>
    <w:rsid w:val="00A4214F"/>
    <w:rsid w:val="00A448D8"/>
    <w:rsid w:val="00A52051"/>
    <w:rsid w:val="00A5247F"/>
    <w:rsid w:val="00A54B8F"/>
    <w:rsid w:val="00A5599A"/>
    <w:rsid w:val="00A5604E"/>
    <w:rsid w:val="00A57DFC"/>
    <w:rsid w:val="00A62210"/>
    <w:rsid w:val="00A62825"/>
    <w:rsid w:val="00A650DC"/>
    <w:rsid w:val="00A67FDA"/>
    <w:rsid w:val="00A72A37"/>
    <w:rsid w:val="00A7472D"/>
    <w:rsid w:val="00A77530"/>
    <w:rsid w:val="00A80C71"/>
    <w:rsid w:val="00A812C4"/>
    <w:rsid w:val="00A82764"/>
    <w:rsid w:val="00A87030"/>
    <w:rsid w:val="00A95075"/>
    <w:rsid w:val="00AA182B"/>
    <w:rsid w:val="00AA4FD8"/>
    <w:rsid w:val="00AA74A3"/>
    <w:rsid w:val="00AB7752"/>
    <w:rsid w:val="00AB7DBA"/>
    <w:rsid w:val="00AC736A"/>
    <w:rsid w:val="00AD2574"/>
    <w:rsid w:val="00AD7B49"/>
    <w:rsid w:val="00AE6ACD"/>
    <w:rsid w:val="00AF1828"/>
    <w:rsid w:val="00AF231A"/>
    <w:rsid w:val="00AF4079"/>
    <w:rsid w:val="00AF6C30"/>
    <w:rsid w:val="00AF707D"/>
    <w:rsid w:val="00B04CC1"/>
    <w:rsid w:val="00B12439"/>
    <w:rsid w:val="00B1301C"/>
    <w:rsid w:val="00B157EC"/>
    <w:rsid w:val="00B16DA5"/>
    <w:rsid w:val="00B22C6E"/>
    <w:rsid w:val="00B24E12"/>
    <w:rsid w:val="00B25849"/>
    <w:rsid w:val="00B36068"/>
    <w:rsid w:val="00B40FA2"/>
    <w:rsid w:val="00B44162"/>
    <w:rsid w:val="00B47AE3"/>
    <w:rsid w:val="00B5144B"/>
    <w:rsid w:val="00B55F56"/>
    <w:rsid w:val="00B57359"/>
    <w:rsid w:val="00B577A4"/>
    <w:rsid w:val="00B64F62"/>
    <w:rsid w:val="00B727B9"/>
    <w:rsid w:val="00B73C71"/>
    <w:rsid w:val="00B90514"/>
    <w:rsid w:val="00B90AE5"/>
    <w:rsid w:val="00B920F7"/>
    <w:rsid w:val="00B92981"/>
    <w:rsid w:val="00B94A0F"/>
    <w:rsid w:val="00BA1C9E"/>
    <w:rsid w:val="00BA2660"/>
    <w:rsid w:val="00BA2A10"/>
    <w:rsid w:val="00BA585D"/>
    <w:rsid w:val="00BB630E"/>
    <w:rsid w:val="00BB6A25"/>
    <w:rsid w:val="00BD1231"/>
    <w:rsid w:val="00BD2FB8"/>
    <w:rsid w:val="00BD3C9C"/>
    <w:rsid w:val="00BD4882"/>
    <w:rsid w:val="00BD50D6"/>
    <w:rsid w:val="00BD76FF"/>
    <w:rsid w:val="00BE2CC8"/>
    <w:rsid w:val="00BE6257"/>
    <w:rsid w:val="00BF5AB3"/>
    <w:rsid w:val="00BF5C5F"/>
    <w:rsid w:val="00C044C5"/>
    <w:rsid w:val="00C06D2A"/>
    <w:rsid w:val="00C1205C"/>
    <w:rsid w:val="00C1289B"/>
    <w:rsid w:val="00C12DAE"/>
    <w:rsid w:val="00C15821"/>
    <w:rsid w:val="00C211AC"/>
    <w:rsid w:val="00C240BC"/>
    <w:rsid w:val="00C26A3A"/>
    <w:rsid w:val="00C308FE"/>
    <w:rsid w:val="00C3164D"/>
    <w:rsid w:val="00C36E6C"/>
    <w:rsid w:val="00C37890"/>
    <w:rsid w:val="00C41B53"/>
    <w:rsid w:val="00C42EBD"/>
    <w:rsid w:val="00C54944"/>
    <w:rsid w:val="00C558CE"/>
    <w:rsid w:val="00C7004E"/>
    <w:rsid w:val="00C76D98"/>
    <w:rsid w:val="00C96A3D"/>
    <w:rsid w:val="00CA28D2"/>
    <w:rsid w:val="00CA5B9A"/>
    <w:rsid w:val="00CB138E"/>
    <w:rsid w:val="00CC1755"/>
    <w:rsid w:val="00CC5832"/>
    <w:rsid w:val="00CD13E9"/>
    <w:rsid w:val="00CE45F0"/>
    <w:rsid w:val="00CE4F6E"/>
    <w:rsid w:val="00CF0280"/>
    <w:rsid w:val="00CF19B1"/>
    <w:rsid w:val="00CF310C"/>
    <w:rsid w:val="00D030A2"/>
    <w:rsid w:val="00D041FF"/>
    <w:rsid w:val="00D22E04"/>
    <w:rsid w:val="00D30FBE"/>
    <w:rsid w:val="00D31133"/>
    <w:rsid w:val="00D32355"/>
    <w:rsid w:val="00D36895"/>
    <w:rsid w:val="00D445EF"/>
    <w:rsid w:val="00D451D7"/>
    <w:rsid w:val="00D453ED"/>
    <w:rsid w:val="00D45649"/>
    <w:rsid w:val="00D53DE0"/>
    <w:rsid w:val="00D54364"/>
    <w:rsid w:val="00D5501A"/>
    <w:rsid w:val="00D61770"/>
    <w:rsid w:val="00D709CC"/>
    <w:rsid w:val="00D7418D"/>
    <w:rsid w:val="00D75828"/>
    <w:rsid w:val="00D77CEB"/>
    <w:rsid w:val="00D83ABF"/>
    <w:rsid w:val="00D90B4B"/>
    <w:rsid w:val="00DA0DD3"/>
    <w:rsid w:val="00DA2020"/>
    <w:rsid w:val="00DB1297"/>
    <w:rsid w:val="00DB4CAF"/>
    <w:rsid w:val="00DB4D4D"/>
    <w:rsid w:val="00DB5CF0"/>
    <w:rsid w:val="00DD24F3"/>
    <w:rsid w:val="00DE0959"/>
    <w:rsid w:val="00DE1B37"/>
    <w:rsid w:val="00DF006F"/>
    <w:rsid w:val="00DF0E73"/>
    <w:rsid w:val="00DF30BF"/>
    <w:rsid w:val="00DF43C2"/>
    <w:rsid w:val="00DF4B99"/>
    <w:rsid w:val="00DF5C66"/>
    <w:rsid w:val="00DF6D42"/>
    <w:rsid w:val="00E01CF0"/>
    <w:rsid w:val="00E021B5"/>
    <w:rsid w:val="00E021BC"/>
    <w:rsid w:val="00E02DC5"/>
    <w:rsid w:val="00E04FDC"/>
    <w:rsid w:val="00E0661F"/>
    <w:rsid w:val="00E07FCE"/>
    <w:rsid w:val="00E10266"/>
    <w:rsid w:val="00E16D54"/>
    <w:rsid w:val="00E40429"/>
    <w:rsid w:val="00E419E4"/>
    <w:rsid w:val="00E438A0"/>
    <w:rsid w:val="00E44662"/>
    <w:rsid w:val="00E472B4"/>
    <w:rsid w:val="00E521A5"/>
    <w:rsid w:val="00E62049"/>
    <w:rsid w:val="00E70D28"/>
    <w:rsid w:val="00E76E93"/>
    <w:rsid w:val="00E80EA0"/>
    <w:rsid w:val="00E8169E"/>
    <w:rsid w:val="00E81919"/>
    <w:rsid w:val="00E81D20"/>
    <w:rsid w:val="00E85723"/>
    <w:rsid w:val="00EA4F6A"/>
    <w:rsid w:val="00EB012B"/>
    <w:rsid w:val="00EB1C14"/>
    <w:rsid w:val="00EB4B9F"/>
    <w:rsid w:val="00EC227B"/>
    <w:rsid w:val="00ED1299"/>
    <w:rsid w:val="00ED2691"/>
    <w:rsid w:val="00ED5201"/>
    <w:rsid w:val="00ED549D"/>
    <w:rsid w:val="00EE0CC0"/>
    <w:rsid w:val="00EE3BBD"/>
    <w:rsid w:val="00EE3EED"/>
    <w:rsid w:val="00EE4392"/>
    <w:rsid w:val="00EE7AFB"/>
    <w:rsid w:val="00EE7C5F"/>
    <w:rsid w:val="00EF04F5"/>
    <w:rsid w:val="00EF3D32"/>
    <w:rsid w:val="00EF574A"/>
    <w:rsid w:val="00EF6B25"/>
    <w:rsid w:val="00EF6C3A"/>
    <w:rsid w:val="00F0259B"/>
    <w:rsid w:val="00F03157"/>
    <w:rsid w:val="00F064D8"/>
    <w:rsid w:val="00F113AD"/>
    <w:rsid w:val="00F1354B"/>
    <w:rsid w:val="00F157AF"/>
    <w:rsid w:val="00F27BD1"/>
    <w:rsid w:val="00F32F6F"/>
    <w:rsid w:val="00F34F55"/>
    <w:rsid w:val="00F4171B"/>
    <w:rsid w:val="00F44B06"/>
    <w:rsid w:val="00F44B2E"/>
    <w:rsid w:val="00F46A7B"/>
    <w:rsid w:val="00F5095F"/>
    <w:rsid w:val="00F5447A"/>
    <w:rsid w:val="00F54686"/>
    <w:rsid w:val="00F57F48"/>
    <w:rsid w:val="00F61119"/>
    <w:rsid w:val="00F61BDC"/>
    <w:rsid w:val="00F65E1C"/>
    <w:rsid w:val="00F70243"/>
    <w:rsid w:val="00F827D7"/>
    <w:rsid w:val="00F842B3"/>
    <w:rsid w:val="00F9689F"/>
    <w:rsid w:val="00FA1039"/>
    <w:rsid w:val="00FA1125"/>
    <w:rsid w:val="00FA1FA7"/>
    <w:rsid w:val="00FA35EA"/>
    <w:rsid w:val="00FA7BB1"/>
    <w:rsid w:val="00FC089A"/>
    <w:rsid w:val="00FD7CF3"/>
    <w:rsid w:val="00FE1697"/>
    <w:rsid w:val="00FE3D19"/>
    <w:rsid w:val="00FF4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59891A"/>
  <w15:docId w15:val="{4C9F2188-2CFC-4C38-B37B-F4B21B8FD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B72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12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532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27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927B3B"/>
    <w:pPr>
      <w:suppressAutoHyphens/>
      <w:spacing w:after="0" w:line="240" w:lineRule="auto"/>
    </w:pPr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PlainTextChar">
    <w:name w:val="Plain Text Char"/>
    <w:basedOn w:val="DefaultParagraphFont"/>
    <w:link w:val="PlainText"/>
    <w:rsid w:val="00927B3B"/>
    <w:rPr>
      <w:rFonts w:ascii="Consolas" w:eastAsia="Calibri" w:hAnsi="Consolas" w:cs="Consolas"/>
      <w:sz w:val="21"/>
      <w:szCs w:val="21"/>
      <w:lang w:val="x-none" w:eastAsia="ar-SA"/>
    </w:rPr>
  </w:style>
  <w:style w:type="character" w:customStyle="1" w:styleId="mixed-citation">
    <w:name w:val="mixed-citation"/>
    <w:basedOn w:val="DefaultParagraphFont"/>
    <w:rsid w:val="00927B3B"/>
  </w:style>
  <w:style w:type="character" w:styleId="Emphasis">
    <w:name w:val="Emphasis"/>
    <w:basedOn w:val="DefaultParagraphFont"/>
    <w:uiPriority w:val="20"/>
    <w:qFormat/>
    <w:rsid w:val="00927B3B"/>
    <w:rPr>
      <w:i/>
      <w:iCs/>
    </w:rPr>
  </w:style>
  <w:style w:type="character" w:styleId="Strong">
    <w:name w:val="Strong"/>
    <w:basedOn w:val="DefaultParagraphFont"/>
    <w:uiPriority w:val="22"/>
    <w:qFormat/>
    <w:rsid w:val="00927B3B"/>
    <w:rPr>
      <w:b/>
      <w:bCs/>
    </w:rPr>
  </w:style>
  <w:style w:type="paragraph" w:customStyle="1" w:styleId="Title1">
    <w:name w:val="Title1"/>
    <w:basedOn w:val="Normal"/>
    <w:rsid w:val="00816A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B72B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rsid w:val="00B577A4"/>
  </w:style>
  <w:style w:type="character" w:customStyle="1" w:styleId="pre">
    <w:name w:val="pre"/>
    <w:rsid w:val="00B577A4"/>
  </w:style>
  <w:style w:type="character" w:customStyle="1" w:styleId="icadoi">
    <w:name w:val="ica_doi"/>
    <w:basedOn w:val="DefaultParagraphFont"/>
    <w:rsid w:val="003B07D1"/>
  </w:style>
  <w:style w:type="paragraph" w:styleId="BalloonText">
    <w:name w:val="Balloon Text"/>
    <w:basedOn w:val="Normal"/>
    <w:link w:val="BalloonTextChar"/>
    <w:uiPriority w:val="99"/>
    <w:semiHidden/>
    <w:unhideWhenUsed/>
    <w:rsid w:val="007609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8A"/>
    <w:rPr>
      <w:rFonts w:ascii="Tahoma" w:hAnsi="Tahoma" w:cs="Tahoma"/>
      <w:sz w:val="16"/>
      <w:szCs w:val="16"/>
    </w:rPr>
  </w:style>
  <w:style w:type="paragraph" w:customStyle="1" w:styleId="details">
    <w:name w:val="details"/>
    <w:basedOn w:val="Normal"/>
    <w:rsid w:val="00180F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180FC1"/>
  </w:style>
  <w:style w:type="character" w:styleId="CommentReference">
    <w:name w:val="annotation reference"/>
    <w:basedOn w:val="DefaultParagraphFont"/>
    <w:uiPriority w:val="99"/>
    <w:semiHidden/>
    <w:unhideWhenUsed/>
    <w:rsid w:val="005D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C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C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C8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59B"/>
  </w:style>
  <w:style w:type="paragraph" w:styleId="Footer">
    <w:name w:val="footer"/>
    <w:basedOn w:val="Normal"/>
    <w:link w:val="FooterChar"/>
    <w:uiPriority w:val="99"/>
    <w:unhideWhenUsed/>
    <w:rsid w:val="00F025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59B"/>
  </w:style>
  <w:style w:type="paragraph" w:styleId="HTMLPreformatted">
    <w:name w:val="HTML Preformatted"/>
    <w:basedOn w:val="Normal"/>
    <w:link w:val="HTMLPreformattedChar"/>
    <w:uiPriority w:val="99"/>
    <w:unhideWhenUsed/>
    <w:rsid w:val="003810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1020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8102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6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2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7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2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5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65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59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7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72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3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0</Words>
  <Characters>1043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chorm</dc:creator>
  <cp:lastModifiedBy>Chattopadhyay, Debasish (Campus)</cp:lastModifiedBy>
  <cp:revision>2</cp:revision>
  <cp:lastPrinted>2016-10-17T19:19:00Z</cp:lastPrinted>
  <dcterms:created xsi:type="dcterms:W3CDTF">2016-10-24T19:28:00Z</dcterms:created>
  <dcterms:modified xsi:type="dcterms:W3CDTF">2016-10-24T19:28:00Z</dcterms:modified>
</cp:coreProperties>
</file>